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533590" w14:textId="230AF7E4" w:rsidR="00B8581E" w:rsidRDefault="004330B0" w:rsidP="00B04EAA">
      <w:pPr>
        <w:pStyle w:val="NormalWeb"/>
        <w:jc w:val="center"/>
        <w:rPr>
          <w:rFonts w:ascii="TimesNewRomanPS" w:hAnsi="TimesNewRomanPS"/>
          <w:b/>
          <w:bCs/>
          <w:sz w:val="28"/>
          <w:szCs w:val="28"/>
        </w:rPr>
      </w:pPr>
      <w:bookmarkStart w:id="0" w:name="_GoBack"/>
      <w:bookmarkEnd w:id="0"/>
      <w:r>
        <w:rPr>
          <w:rFonts w:ascii="TimesNewRomanPS" w:hAnsi="TimesNewRomanPS"/>
          <w:b/>
          <w:bCs/>
          <w:sz w:val="28"/>
          <w:szCs w:val="28"/>
        </w:rPr>
        <w:t xml:space="preserve">Additional </w:t>
      </w:r>
      <w:r w:rsidR="00B8581E">
        <w:rPr>
          <w:rFonts w:ascii="TimesNewRomanPS" w:hAnsi="TimesNewRomanPS"/>
          <w:b/>
          <w:bCs/>
          <w:sz w:val="28"/>
          <w:szCs w:val="28"/>
        </w:rPr>
        <w:t>File 1</w:t>
      </w:r>
    </w:p>
    <w:p w14:paraId="14369BB4" w14:textId="75116F09" w:rsidR="00B04EAA" w:rsidRDefault="00456E20" w:rsidP="00B04EAA">
      <w:pPr>
        <w:pStyle w:val="NormalWeb"/>
        <w:jc w:val="center"/>
      </w:pPr>
      <w:r>
        <w:rPr>
          <w:rFonts w:ascii="TimesNewRomanPS" w:hAnsi="TimesNewRomanPS"/>
          <w:b/>
          <w:bCs/>
          <w:sz w:val="28"/>
          <w:szCs w:val="28"/>
        </w:rPr>
        <w:t>Timeline</w:t>
      </w:r>
      <w:r w:rsidR="00B04EAA">
        <w:rPr>
          <w:rFonts w:ascii="TimesNewRomanPS" w:hAnsi="TimesNewRomanPS"/>
          <w:b/>
          <w:bCs/>
          <w:sz w:val="28"/>
          <w:szCs w:val="28"/>
        </w:rPr>
        <w:t xml:space="preserve"> of Tobacco Control Policies</w:t>
      </w:r>
      <w:r>
        <w:rPr>
          <w:rFonts w:ascii="TimesNewRomanPS" w:hAnsi="TimesNewRomanPS"/>
          <w:b/>
          <w:bCs/>
          <w:sz w:val="28"/>
          <w:szCs w:val="28"/>
        </w:rPr>
        <w:t xml:space="preserve">/ </w:t>
      </w:r>
      <w:r w:rsidR="007747F1">
        <w:rPr>
          <w:rFonts w:ascii="TimesNewRomanPS" w:hAnsi="TimesNewRomanPS"/>
          <w:b/>
          <w:bCs/>
          <w:sz w:val="28"/>
          <w:szCs w:val="28"/>
        </w:rPr>
        <w:t>Interventions in</w:t>
      </w:r>
      <w:r>
        <w:rPr>
          <w:rFonts w:ascii="TimesNewRomanPS" w:hAnsi="TimesNewRomanPS"/>
          <w:b/>
          <w:bCs/>
          <w:sz w:val="28"/>
          <w:szCs w:val="28"/>
        </w:rPr>
        <w:t xml:space="preserve"> Ireland, 2000</w:t>
      </w:r>
      <w:r w:rsidR="00B8581E">
        <w:rPr>
          <w:rFonts w:ascii="TimesNewRomanPS" w:hAnsi="TimesNewRomanPS"/>
          <w:b/>
          <w:bCs/>
          <w:sz w:val="28"/>
          <w:szCs w:val="28"/>
        </w:rPr>
        <w:t xml:space="preserve"> </w:t>
      </w:r>
      <w:r w:rsidR="00B04EAA">
        <w:rPr>
          <w:rFonts w:ascii="TimesNewRomanPS" w:hAnsi="TimesNewRomanPS"/>
          <w:b/>
          <w:bCs/>
          <w:sz w:val="28"/>
          <w:szCs w:val="28"/>
        </w:rPr>
        <w:t>-2016</w:t>
      </w:r>
    </w:p>
    <w:p w14:paraId="643D6485" w14:textId="78208FB9" w:rsidR="00B04EAA" w:rsidRPr="0053445B" w:rsidRDefault="00B04EAA" w:rsidP="00B04EAA">
      <w:pPr>
        <w:pStyle w:val="ListParagraph"/>
        <w:rPr>
          <w:sz w:val="24"/>
          <w:szCs w:val="24"/>
        </w:rPr>
      </w:pPr>
      <w:r w:rsidRPr="0053445B">
        <w:rPr>
          <w:noProof/>
          <w:sz w:val="24"/>
          <w:szCs w:val="24"/>
          <w:lang w:val="en-IE" w:eastAsia="en-IE"/>
        </w:rPr>
        <w:drawing>
          <wp:inline distT="0" distB="0" distL="0" distR="0" wp14:anchorId="7790523E" wp14:editId="1BC7A02A">
            <wp:extent cx="5486400" cy="7705725"/>
            <wp:effectExtent l="38100" t="0" r="95250" b="0"/>
            <wp:docPr id="3" name="Diagram 3"/>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4" r:lo="rId5" r:qs="rId6" r:cs="rId7"/>
              </a:graphicData>
            </a:graphic>
          </wp:inline>
        </w:drawing>
      </w:r>
    </w:p>
    <w:p w14:paraId="242D4DA1" w14:textId="77777777" w:rsidR="00883D1D" w:rsidRDefault="00856006"/>
    <w:sectPr w:rsidR="00883D1D" w:rsidSect="00A94B6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
    <w:altName w:val="Times New Roman"/>
    <w:panose1 w:val="00000000000000000000"/>
    <w:charset w:val="00"/>
    <w:family w:val="roman"/>
    <w:notTrueType/>
    <w:pitch w:val="default"/>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4EAA"/>
    <w:rsid w:val="0002065A"/>
    <w:rsid w:val="004330B0"/>
    <w:rsid w:val="00456E20"/>
    <w:rsid w:val="00746F99"/>
    <w:rsid w:val="007747F1"/>
    <w:rsid w:val="00856006"/>
    <w:rsid w:val="008F5AB9"/>
    <w:rsid w:val="00A913B6"/>
    <w:rsid w:val="00A94B60"/>
    <w:rsid w:val="00B04EAA"/>
    <w:rsid w:val="00B8581E"/>
    <w:rsid w:val="00C9559B"/>
    <w:rsid w:val="00CB59D3"/>
    <w:rsid w:val="00E414C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0F31B8"/>
  <w14:defaultImageDpi w14:val="32767"/>
  <w15:chartTrackingRefBased/>
  <w15:docId w15:val="{27BFEA63-A614-BE4F-8D03-5948F224B9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4EAA"/>
    <w:pPr>
      <w:spacing w:after="160" w:line="259" w:lineRule="auto"/>
      <w:ind w:left="720"/>
      <w:contextualSpacing/>
    </w:pPr>
    <w:rPr>
      <w:sz w:val="22"/>
      <w:szCs w:val="22"/>
    </w:rPr>
  </w:style>
  <w:style w:type="paragraph" w:styleId="NormalWeb">
    <w:name w:val="Normal (Web)"/>
    <w:basedOn w:val="Normal"/>
    <w:uiPriority w:val="99"/>
    <w:semiHidden/>
    <w:unhideWhenUsed/>
    <w:rsid w:val="00B04EAA"/>
    <w:pPr>
      <w:spacing w:before="100" w:beforeAutospacing="1" w:after="100" w:afterAutospacing="1"/>
    </w:pPr>
    <w:rPr>
      <w:rFonts w:ascii="Times New Roman" w:eastAsia="Times New Roman" w:hAnsi="Times New Roman" w:cs="Times New Roman"/>
      <w:lang w:val="en-IE"/>
    </w:rPr>
  </w:style>
  <w:style w:type="paragraph" w:styleId="BalloonText">
    <w:name w:val="Balloon Text"/>
    <w:basedOn w:val="Normal"/>
    <w:link w:val="BalloonTextChar"/>
    <w:uiPriority w:val="99"/>
    <w:semiHidden/>
    <w:unhideWhenUsed/>
    <w:rsid w:val="00746F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6F9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1585174">
      <w:bodyDiv w:val="1"/>
      <w:marLeft w:val="0"/>
      <w:marRight w:val="0"/>
      <w:marTop w:val="0"/>
      <w:marBottom w:val="0"/>
      <w:divBdr>
        <w:top w:val="none" w:sz="0" w:space="0" w:color="auto"/>
        <w:left w:val="none" w:sz="0" w:space="0" w:color="auto"/>
        <w:bottom w:val="none" w:sz="0" w:space="0" w:color="auto"/>
        <w:right w:val="none" w:sz="0" w:space="0" w:color="auto"/>
      </w:divBdr>
      <w:divsChild>
        <w:div w:id="1974673344">
          <w:marLeft w:val="0"/>
          <w:marRight w:val="0"/>
          <w:marTop w:val="0"/>
          <w:marBottom w:val="0"/>
          <w:divBdr>
            <w:top w:val="none" w:sz="0" w:space="0" w:color="auto"/>
            <w:left w:val="none" w:sz="0" w:space="0" w:color="auto"/>
            <w:bottom w:val="none" w:sz="0" w:space="0" w:color="auto"/>
            <w:right w:val="none" w:sz="0" w:space="0" w:color="auto"/>
          </w:divBdr>
          <w:divsChild>
            <w:div w:id="654139165">
              <w:marLeft w:val="0"/>
              <w:marRight w:val="0"/>
              <w:marTop w:val="0"/>
              <w:marBottom w:val="0"/>
              <w:divBdr>
                <w:top w:val="none" w:sz="0" w:space="0" w:color="auto"/>
                <w:left w:val="none" w:sz="0" w:space="0" w:color="auto"/>
                <w:bottom w:val="none" w:sz="0" w:space="0" w:color="auto"/>
                <w:right w:val="none" w:sz="0" w:space="0" w:color="auto"/>
              </w:divBdr>
              <w:divsChild>
                <w:div w:id="458494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6563943">
      <w:bodyDiv w:val="1"/>
      <w:marLeft w:val="0"/>
      <w:marRight w:val="0"/>
      <w:marTop w:val="0"/>
      <w:marBottom w:val="0"/>
      <w:divBdr>
        <w:top w:val="none" w:sz="0" w:space="0" w:color="auto"/>
        <w:left w:val="none" w:sz="0" w:space="0" w:color="auto"/>
        <w:bottom w:val="none" w:sz="0" w:space="0" w:color="auto"/>
        <w:right w:val="none" w:sz="0" w:space="0" w:color="auto"/>
      </w:divBdr>
      <w:divsChild>
        <w:div w:id="75178689">
          <w:marLeft w:val="0"/>
          <w:marRight w:val="0"/>
          <w:marTop w:val="0"/>
          <w:marBottom w:val="0"/>
          <w:divBdr>
            <w:top w:val="none" w:sz="0" w:space="0" w:color="auto"/>
            <w:left w:val="none" w:sz="0" w:space="0" w:color="auto"/>
            <w:bottom w:val="none" w:sz="0" w:space="0" w:color="auto"/>
            <w:right w:val="none" w:sz="0" w:space="0" w:color="auto"/>
          </w:divBdr>
          <w:divsChild>
            <w:div w:id="31463609">
              <w:marLeft w:val="0"/>
              <w:marRight w:val="0"/>
              <w:marTop w:val="0"/>
              <w:marBottom w:val="0"/>
              <w:divBdr>
                <w:top w:val="none" w:sz="0" w:space="0" w:color="auto"/>
                <w:left w:val="none" w:sz="0" w:space="0" w:color="auto"/>
                <w:bottom w:val="none" w:sz="0" w:space="0" w:color="auto"/>
                <w:right w:val="none" w:sz="0" w:space="0" w:color="auto"/>
              </w:divBdr>
              <w:divsChild>
                <w:div w:id="419525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2360261">
      <w:bodyDiv w:val="1"/>
      <w:marLeft w:val="0"/>
      <w:marRight w:val="0"/>
      <w:marTop w:val="0"/>
      <w:marBottom w:val="0"/>
      <w:divBdr>
        <w:top w:val="none" w:sz="0" w:space="0" w:color="auto"/>
        <w:left w:val="none" w:sz="0" w:space="0" w:color="auto"/>
        <w:bottom w:val="none" w:sz="0" w:space="0" w:color="auto"/>
        <w:right w:val="none" w:sz="0" w:space="0" w:color="auto"/>
      </w:divBdr>
      <w:divsChild>
        <w:div w:id="2099934760">
          <w:marLeft w:val="0"/>
          <w:marRight w:val="0"/>
          <w:marTop w:val="0"/>
          <w:marBottom w:val="0"/>
          <w:divBdr>
            <w:top w:val="none" w:sz="0" w:space="0" w:color="auto"/>
            <w:left w:val="none" w:sz="0" w:space="0" w:color="auto"/>
            <w:bottom w:val="none" w:sz="0" w:space="0" w:color="auto"/>
            <w:right w:val="none" w:sz="0" w:space="0" w:color="auto"/>
          </w:divBdr>
          <w:divsChild>
            <w:div w:id="414471951">
              <w:marLeft w:val="0"/>
              <w:marRight w:val="0"/>
              <w:marTop w:val="0"/>
              <w:marBottom w:val="0"/>
              <w:divBdr>
                <w:top w:val="none" w:sz="0" w:space="0" w:color="auto"/>
                <w:left w:val="none" w:sz="0" w:space="0" w:color="auto"/>
                <w:bottom w:val="none" w:sz="0" w:space="0" w:color="auto"/>
                <w:right w:val="none" w:sz="0" w:space="0" w:color="auto"/>
              </w:divBdr>
              <w:divsChild>
                <w:div w:id="1706827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diagramDrawing" Target="diagrams/drawing1.xml"/><Relationship Id="rId3" Type="http://schemas.openxmlformats.org/officeDocument/2006/relationships/webSettings" Target="webSettings.xml"/><Relationship Id="rId7" Type="http://schemas.openxmlformats.org/officeDocument/2006/relationships/diagramColors" Target="diagrams/colors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diagramQuickStyle" Target="diagrams/quickStyle1.xml"/><Relationship Id="rId5" Type="http://schemas.openxmlformats.org/officeDocument/2006/relationships/diagramLayout" Target="diagrams/layout1.xml"/><Relationship Id="rId10" Type="http://schemas.openxmlformats.org/officeDocument/2006/relationships/theme" Target="theme/theme1.xml"/><Relationship Id="rId4" Type="http://schemas.openxmlformats.org/officeDocument/2006/relationships/diagramData" Target="diagrams/data1.xml"/><Relationship Id="rId9"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E88B0063-D65E-405C-B386-B7F6539DFA0B}" type="doc">
      <dgm:prSet loTypeId="urn:microsoft.com/office/officeart/2005/8/layout/chevron2" loCatId="process" qsTypeId="urn:microsoft.com/office/officeart/2005/8/quickstyle/simple1" qsCatId="simple" csTypeId="urn:microsoft.com/office/officeart/2005/8/colors/accent1_2" csCatId="accent1" phldr="1"/>
      <dgm:spPr/>
      <dgm:t>
        <a:bodyPr/>
        <a:lstStyle/>
        <a:p>
          <a:endParaRPr lang="en-GB"/>
        </a:p>
      </dgm:t>
    </dgm:pt>
    <dgm:pt modelId="{BBB334B4-0FE4-4C80-A430-CB0AB2B31936}">
      <dgm:prSet phldrT="[Text]"/>
      <dgm:spPr/>
      <dgm:t>
        <a:bodyPr/>
        <a:lstStyle/>
        <a:p>
          <a:r>
            <a:rPr lang="en-GB"/>
            <a:t>2000</a:t>
          </a:r>
        </a:p>
      </dgm:t>
    </dgm:pt>
    <dgm:pt modelId="{E55BC05C-C473-46BD-8B0A-C5FD8D038026}" type="parTrans" cxnId="{86DC4C4D-0E3E-4A54-B639-9424F9FEC535}">
      <dgm:prSet/>
      <dgm:spPr/>
      <dgm:t>
        <a:bodyPr/>
        <a:lstStyle/>
        <a:p>
          <a:endParaRPr lang="en-GB"/>
        </a:p>
      </dgm:t>
    </dgm:pt>
    <dgm:pt modelId="{7668701E-2AF5-44C8-AB98-FB332BB62029}" type="sibTrans" cxnId="{86DC4C4D-0E3E-4A54-B639-9424F9FEC535}">
      <dgm:prSet/>
      <dgm:spPr/>
      <dgm:t>
        <a:bodyPr/>
        <a:lstStyle/>
        <a:p>
          <a:endParaRPr lang="en-GB"/>
        </a:p>
      </dgm:t>
    </dgm:pt>
    <dgm:pt modelId="{BE632CF9-1418-4120-AB85-1EE8B1941B8E}">
      <dgm:prSet phldrT="[Text]" custT="1"/>
      <dgm:spPr/>
      <dgm:t>
        <a:bodyPr/>
        <a:lstStyle/>
        <a:p>
          <a:pPr algn="ctr"/>
          <a:r>
            <a:rPr lang="en-GB" sz="1000"/>
            <a:t>Legislation extended the advertising ban to include print media and some forms of sponsorship.</a:t>
          </a:r>
        </a:p>
      </dgm:t>
    </dgm:pt>
    <dgm:pt modelId="{D73D718E-D6FF-4C59-A8C8-B02FDE94DD9B}" type="parTrans" cxnId="{28408FE2-0E9A-470F-8DC5-20D281308DCE}">
      <dgm:prSet/>
      <dgm:spPr/>
      <dgm:t>
        <a:bodyPr/>
        <a:lstStyle/>
        <a:p>
          <a:endParaRPr lang="en-GB"/>
        </a:p>
      </dgm:t>
    </dgm:pt>
    <dgm:pt modelId="{FC301B83-BCD3-4AB0-A200-CC07AB9FD866}" type="sibTrans" cxnId="{28408FE2-0E9A-470F-8DC5-20D281308DCE}">
      <dgm:prSet/>
      <dgm:spPr/>
      <dgm:t>
        <a:bodyPr/>
        <a:lstStyle/>
        <a:p>
          <a:endParaRPr lang="en-GB"/>
        </a:p>
      </dgm:t>
    </dgm:pt>
    <dgm:pt modelId="{5A1390AF-33F5-4E86-A2A2-3FC5B987ACC2}">
      <dgm:prSet phldrT="[Text]"/>
      <dgm:spPr/>
      <dgm:t>
        <a:bodyPr/>
        <a:lstStyle/>
        <a:p>
          <a:r>
            <a:rPr lang="en-GB"/>
            <a:t>2001</a:t>
          </a:r>
        </a:p>
      </dgm:t>
    </dgm:pt>
    <dgm:pt modelId="{69B42603-24EB-4D4F-87B5-9ABA96451B91}" type="parTrans" cxnId="{54B0FCB1-48D9-4A22-9DF3-E21C2FCFD802}">
      <dgm:prSet/>
      <dgm:spPr/>
      <dgm:t>
        <a:bodyPr/>
        <a:lstStyle/>
        <a:p>
          <a:endParaRPr lang="en-GB"/>
        </a:p>
      </dgm:t>
    </dgm:pt>
    <dgm:pt modelId="{BC8A4D7D-5678-4B19-8894-7FB31BFD8954}" type="sibTrans" cxnId="{54B0FCB1-48D9-4A22-9DF3-E21C2FCFD802}">
      <dgm:prSet/>
      <dgm:spPr/>
      <dgm:t>
        <a:bodyPr/>
        <a:lstStyle/>
        <a:p>
          <a:endParaRPr lang="en-GB"/>
        </a:p>
      </dgm:t>
    </dgm:pt>
    <dgm:pt modelId="{93CE246A-A6BB-4E4A-91DA-E41AC5A7EF5E}">
      <dgm:prSet phldrT="[Text]" custT="1"/>
      <dgm:spPr/>
      <dgm:t>
        <a:bodyPr/>
        <a:lstStyle/>
        <a:p>
          <a:r>
            <a:rPr lang="en-GB" sz="1000"/>
            <a:t>NRT is </a:t>
          </a:r>
          <a:r>
            <a:rPr lang="en-IE" sz="1000"/>
            <a:t>available on prescription </a:t>
          </a:r>
          <a:r>
            <a:rPr lang="en-GB" sz="1000"/>
            <a:t>free of charge to medical card holders (not all polulation).</a:t>
          </a:r>
        </a:p>
      </dgm:t>
    </dgm:pt>
    <dgm:pt modelId="{2E644AFF-66F9-4523-B7BB-2022FA70B030}" type="parTrans" cxnId="{AFB225C3-551A-4DCC-8ACE-4832008F923E}">
      <dgm:prSet/>
      <dgm:spPr/>
      <dgm:t>
        <a:bodyPr/>
        <a:lstStyle/>
        <a:p>
          <a:endParaRPr lang="en-GB"/>
        </a:p>
      </dgm:t>
    </dgm:pt>
    <dgm:pt modelId="{989D9491-51EA-4820-98CD-D6ECCD180F8E}" type="sibTrans" cxnId="{AFB225C3-551A-4DCC-8ACE-4832008F923E}">
      <dgm:prSet/>
      <dgm:spPr/>
      <dgm:t>
        <a:bodyPr/>
        <a:lstStyle/>
        <a:p>
          <a:endParaRPr lang="en-GB"/>
        </a:p>
      </dgm:t>
    </dgm:pt>
    <dgm:pt modelId="{B7259473-647E-4A4E-B860-AFB8B8C3E04D}">
      <dgm:prSet phldrT="[Text]"/>
      <dgm:spPr/>
      <dgm:t>
        <a:bodyPr/>
        <a:lstStyle/>
        <a:p>
          <a:r>
            <a:rPr lang="en-GB"/>
            <a:t>2002</a:t>
          </a:r>
        </a:p>
      </dgm:t>
    </dgm:pt>
    <dgm:pt modelId="{BB9D2FAD-559E-4557-AB67-87885DDA10A8}" type="parTrans" cxnId="{7609DA3A-4E95-4862-8232-32286A8E63F3}">
      <dgm:prSet/>
      <dgm:spPr/>
      <dgm:t>
        <a:bodyPr/>
        <a:lstStyle/>
        <a:p>
          <a:endParaRPr lang="en-GB"/>
        </a:p>
      </dgm:t>
    </dgm:pt>
    <dgm:pt modelId="{2465C84B-C6C5-4BB3-AAAA-CABECBAB17F4}" type="sibTrans" cxnId="{7609DA3A-4E95-4862-8232-32286A8E63F3}">
      <dgm:prSet/>
      <dgm:spPr/>
      <dgm:t>
        <a:bodyPr/>
        <a:lstStyle/>
        <a:p>
          <a:endParaRPr lang="en-GB"/>
        </a:p>
      </dgm:t>
    </dgm:pt>
    <dgm:pt modelId="{111261E9-9E19-4813-9C2A-D589F9812D0D}">
      <dgm:prSet phldrT="[Text]" custT="1"/>
      <dgm:spPr/>
      <dgm:t>
        <a:bodyPr/>
        <a:lstStyle/>
        <a:p>
          <a:r>
            <a:rPr lang="en-GB" sz="1000"/>
            <a:t>Legislation banned some forms of indirect marketing, such as mail giveaways, promotional discounts and sponsored events. </a:t>
          </a:r>
        </a:p>
      </dgm:t>
    </dgm:pt>
    <dgm:pt modelId="{CF24B97C-5C48-4755-A8AE-40B23854BFF2}" type="parTrans" cxnId="{39FF26EE-959E-4BE4-A26A-2DBEC4E45074}">
      <dgm:prSet/>
      <dgm:spPr/>
      <dgm:t>
        <a:bodyPr/>
        <a:lstStyle/>
        <a:p>
          <a:endParaRPr lang="en-GB"/>
        </a:p>
      </dgm:t>
    </dgm:pt>
    <dgm:pt modelId="{A3BC68D4-9528-49EC-B0D1-94ED153D4F35}" type="sibTrans" cxnId="{39FF26EE-959E-4BE4-A26A-2DBEC4E45074}">
      <dgm:prSet/>
      <dgm:spPr/>
      <dgm:t>
        <a:bodyPr/>
        <a:lstStyle/>
        <a:p>
          <a:endParaRPr lang="en-GB"/>
        </a:p>
      </dgm:t>
    </dgm:pt>
    <dgm:pt modelId="{1A05DFDD-886B-4045-8F50-E50189A0A927}">
      <dgm:prSet phldrT="[Text]" custT="1"/>
      <dgm:spPr/>
      <dgm:t>
        <a:bodyPr/>
        <a:lstStyle/>
        <a:p>
          <a:r>
            <a:rPr lang="en-GB" sz="1000"/>
            <a:t>Ireland has rotating warnings which cover 30% of the package in front and 40% of the package on the back (in accordance with EU requirements).</a:t>
          </a:r>
        </a:p>
      </dgm:t>
    </dgm:pt>
    <dgm:pt modelId="{9E29A5FF-F828-456D-8654-1859F87B98D8}" type="parTrans" cxnId="{923977F0-1AB1-4EF9-897C-1E46E7ABD738}">
      <dgm:prSet/>
      <dgm:spPr/>
      <dgm:t>
        <a:bodyPr/>
        <a:lstStyle/>
        <a:p>
          <a:endParaRPr lang="en-GB"/>
        </a:p>
      </dgm:t>
    </dgm:pt>
    <dgm:pt modelId="{CA531B20-7067-4757-B6AA-B738A4E21B59}" type="sibTrans" cxnId="{923977F0-1AB1-4EF9-897C-1E46E7ABD738}">
      <dgm:prSet/>
      <dgm:spPr/>
      <dgm:t>
        <a:bodyPr/>
        <a:lstStyle/>
        <a:p>
          <a:endParaRPr lang="en-GB"/>
        </a:p>
      </dgm:t>
    </dgm:pt>
    <dgm:pt modelId="{E9CAFDFF-A0A4-4E5C-BC76-28EEE8AB971A}">
      <dgm:prSet phldrT="[Text]" custT="1"/>
      <dgm:spPr/>
      <dgm:t>
        <a:bodyPr/>
        <a:lstStyle/>
        <a:p>
          <a:r>
            <a:rPr lang="en-GB" sz="1000"/>
            <a:t>Under the Public Health (Tobacco) Act 2002 it is an offence to sell cigarettes or other tobacco products to anyone under the age of 18. (Not implemented till 2007)</a:t>
          </a:r>
        </a:p>
      </dgm:t>
    </dgm:pt>
    <dgm:pt modelId="{0B4B57DF-515B-432B-8A7D-7C5422EAEFEC}" type="parTrans" cxnId="{D29B5E57-DA6E-46EF-BEDE-BEB1B3DC6C41}">
      <dgm:prSet/>
      <dgm:spPr/>
      <dgm:t>
        <a:bodyPr/>
        <a:lstStyle/>
        <a:p>
          <a:endParaRPr lang="en-GB"/>
        </a:p>
      </dgm:t>
    </dgm:pt>
    <dgm:pt modelId="{008CE1B3-89CD-4FF0-84FD-00ABD08A8B22}" type="sibTrans" cxnId="{D29B5E57-DA6E-46EF-BEDE-BEB1B3DC6C41}">
      <dgm:prSet/>
      <dgm:spPr/>
      <dgm:t>
        <a:bodyPr/>
        <a:lstStyle/>
        <a:p>
          <a:endParaRPr lang="en-GB"/>
        </a:p>
      </dgm:t>
    </dgm:pt>
    <dgm:pt modelId="{9330B89F-7112-417C-89DE-CD7C3F3AADB1}">
      <dgm:prSet phldrT="[Text]"/>
      <dgm:spPr/>
      <dgm:t>
        <a:bodyPr/>
        <a:lstStyle/>
        <a:p>
          <a:r>
            <a:rPr lang="en-GB"/>
            <a:t>2007</a:t>
          </a:r>
        </a:p>
      </dgm:t>
    </dgm:pt>
    <dgm:pt modelId="{35F6F913-8F16-459B-9E7F-EBC63F6E2391}" type="parTrans" cxnId="{E30A1D72-E58C-4381-A7D5-8BD17B1D594F}">
      <dgm:prSet/>
      <dgm:spPr/>
      <dgm:t>
        <a:bodyPr/>
        <a:lstStyle/>
        <a:p>
          <a:endParaRPr lang="en-GB"/>
        </a:p>
      </dgm:t>
    </dgm:pt>
    <dgm:pt modelId="{029E6FF2-4D34-4256-ACD2-C58736B87F42}" type="sibTrans" cxnId="{E30A1D72-E58C-4381-A7D5-8BD17B1D594F}">
      <dgm:prSet/>
      <dgm:spPr/>
      <dgm:t>
        <a:bodyPr/>
        <a:lstStyle/>
        <a:p>
          <a:endParaRPr lang="en-GB"/>
        </a:p>
      </dgm:t>
    </dgm:pt>
    <dgm:pt modelId="{D9EFC404-875C-4A8B-B800-08CFD1197CAD}">
      <dgm:prSet phldrT="[Text]"/>
      <dgm:spPr/>
      <dgm:t>
        <a:bodyPr/>
        <a:lstStyle/>
        <a:p>
          <a:r>
            <a:rPr lang="en-GB"/>
            <a:t>2008</a:t>
          </a:r>
        </a:p>
      </dgm:t>
    </dgm:pt>
    <dgm:pt modelId="{2EB59608-FC81-4B53-83F0-4ECD27FD3D5B}" type="parTrans" cxnId="{9ED9AE03-C723-4D81-A3B4-34485415E0A6}">
      <dgm:prSet/>
      <dgm:spPr/>
      <dgm:t>
        <a:bodyPr/>
        <a:lstStyle/>
        <a:p>
          <a:endParaRPr lang="en-GB"/>
        </a:p>
      </dgm:t>
    </dgm:pt>
    <dgm:pt modelId="{BA5C851F-F9B3-4E81-BEFB-7E3D45E31C52}" type="sibTrans" cxnId="{9ED9AE03-C723-4D81-A3B4-34485415E0A6}">
      <dgm:prSet/>
      <dgm:spPr/>
      <dgm:t>
        <a:bodyPr/>
        <a:lstStyle/>
        <a:p>
          <a:endParaRPr lang="en-GB"/>
        </a:p>
      </dgm:t>
    </dgm:pt>
    <dgm:pt modelId="{D81F4A15-F05D-43E8-835A-1503CF9C7787}">
      <dgm:prSet phldrT="[Text]"/>
      <dgm:spPr/>
      <dgm:t>
        <a:bodyPr/>
        <a:lstStyle/>
        <a:p>
          <a:r>
            <a:rPr lang="en-GB"/>
            <a:t>2009</a:t>
          </a:r>
        </a:p>
      </dgm:t>
    </dgm:pt>
    <dgm:pt modelId="{3F0A5A66-C9DB-43FA-8B67-D38B9A9682EF}" type="parTrans" cxnId="{5C2CF578-9DA4-4F87-BED0-5805815B74BB}">
      <dgm:prSet/>
      <dgm:spPr/>
      <dgm:t>
        <a:bodyPr/>
        <a:lstStyle/>
        <a:p>
          <a:endParaRPr lang="en-GB"/>
        </a:p>
      </dgm:t>
    </dgm:pt>
    <dgm:pt modelId="{D38ABF96-82F4-4A17-A937-B210D85A0593}" type="sibTrans" cxnId="{5C2CF578-9DA4-4F87-BED0-5805815B74BB}">
      <dgm:prSet/>
      <dgm:spPr/>
      <dgm:t>
        <a:bodyPr/>
        <a:lstStyle/>
        <a:p>
          <a:endParaRPr lang="en-GB"/>
        </a:p>
      </dgm:t>
    </dgm:pt>
    <dgm:pt modelId="{3EAB2045-D3E5-41FA-84D5-2D51415E7E08}">
      <dgm:prSet phldrT="[Text]"/>
      <dgm:spPr/>
      <dgm:t>
        <a:bodyPr/>
        <a:lstStyle/>
        <a:p>
          <a:r>
            <a:rPr lang="en-GB"/>
            <a:t>2016</a:t>
          </a:r>
        </a:p>
      </dgm:t>
    </dgm:pt>
    <dgm:pt modelId="{7DC07030-A540-475C-A7F5-E36D5B08E1A3}" type="parTrans" cxnId="{38A01F4C-D8D0-4244-9591-A9C199B091A5}">
      <dgm:prSet/>
      <dgm:spPr/>
      <dgm:t>
        <a:bodyPr/>
        <a:lstStyle/>
        <a:p>
          <a:endParaRPr lang="en-GB"/>
        </a:p>
      </dgm:t>
    </dgm:pt>
    <dgm:pt modelId="{ED9A89E1-747D-4F45-92BD-D041DB87E853}" type="sibTrans" cxnId="{38A01F4C-D8D0-4244-9591-A9C199B091A5}">
      <dgm:prSet/>
      <dgm:spPr/>
      <dgm:t>
        <a:bodyPr/>
        <a:lstStyle/>
        <a:p>
          <a:endParaRPr lang="en-GB"/>
        </a:p>
      </dgm:t>
    </dgm:pt>
    <dgm:pt modelId="{9DF4FF7F-0328-4789-82D1-6DA29B2ED279}">
      <dgm:prSet phldrT="[Text]"/>
      <dgm:spPr/>
      <dgm:t>
        <a:bodyPr/>
        <a:lstStyle/>
        <a:p>
          <a:r>
            <a:rPr lang="en-GB"/>
            <a:t>2003 </a:t>
          </a:r>
        </a:p>
      </dgm:t>
    </dgm:pt>
    <dgm:pt modelId="{C3D983A0-55FB-4FCC-A79E-9BDE93C6241F}" type="parTrans" cxnId="{3F15795E-FF87-4B82-A209-C02EE6EDD76A}">
      <dgm:prSet/>
      <dgm:spPr/>
      <dgm:t>
        <a:bodyPr/>
        <a:lstStyle/>
        <a:p>
          <a:endParaRPr lang="en-GB"/>
        </a:p>
      </dgm:t>
    </dgm:pt>
    <dgm:pt modelId="{679DF606-CFB7-494E-9B18-58B3EA457704}" type="sibTrans" cxnId="{3F15795E-FF87-4B82-A209-C02EE6EDD76A}">
      <dgm:prSet/>
      <dgm:spPr/>
      <dgm:t>
        <a:bodyPr/>
        <a:lstStyle/>
        <a:p>
          <a:endParaRPr lang="en-GB"/>
        </a:p>
      </dgm:t>
    </dgm:pt>
    <dgm:pt modelId="{F0DE7B97-E5BD-4928-BD96-223F5D301BC1}">
      <dgm:prSet phldrT="[Text]"/>
      <dgm:spPr/>
      <dgm:t>
        <a:bodyPr/>
        <a:lstStyle/>
        <a:p>
          <a:r>
            <a:rPr lang="en-GB"/>
            <a:t>2004</a:t>
          </a:r>
        </a:p>
      </dgm:t>
    </dgm:pt>
    <dgm:pt modelId="{48C1D4ED-9F14-4F03-8235-17CB7A3572F1}" type="parTrans" cxnId="{77146C3C-BB58-457D-B136-26CEF86C42D6}">
      <dgm:prSet/>
      <dgm:spPr/>
      <dgm:t>
        <a:bodyPr/>
        <a:lstStyle/>
        <a:p>
          <a:endParaRPr lang="en-GB"/>
        </a:p>
      </dgm:t>
    </dgm:pt>
    <dgm:pt modelId="{622F91D5-F5CE-4762-BAC3-56CE16B9F395}" type="sibTrans" cxnId="{77146C3C-BB58-457D-B136-26CEF86C42D6}">
      <dgm:prSet/>
      <dgm:spPr/>
      <dgm:t>
        <a:bodyPr/>
        <a:lstStyle/>
        <a:p>
          <a:endParaRPr lang="en-GB"/>
        </a:p>
      </dgm:t>
    </dgm:pt>
    <dgm:pt modelId="{C965A9AF-D7FC-4263-8429-87BD16ECDB5C}">
      <dgm:prSet custT="1"/>
      <dgm:spPr/>
      <dgm:t>
        <a:bodyPr/>
        <a:lstStyle/>
        <a:p>
          <a:r>
            <a:rPr lang="en-GB" sz="1000"/>
            <a:t>Ireland introduced Quiline.</a:t>
          </a:r>
        </a:p>
      </dgm:t>
    </dgm:pt>
    <dgm:pt modelId="{5369C0AD-05B6-4E98-8A3F-B85861CDA2B7}" type="parTrans" cxnId="{C1396C1D-9A6A-4123-BF31-6FA22912C506}">
      <dgm:prSet/>
      <dgm:spPr/>
      <dgm:t>
        <a:bodyPr/>
        <a:lstStyle/>
        <a:p>
          <a:endParaRPr lang="en-GB"/>
        </a:p>
      </dgm:t>
    </dgm:pt>
    <dgm:pt modelId="{C72867F6-916E-4A57-9553-5B627655A113}" type="sibTrans" cxnId="{C1396C1D-9A6A-4123-BF31-6FA22912C506}">
      <dgm:prSet/>
      <dgm:spPr/>
      <dgm:t>
        <a:bodyPr/>
        <a:lstStyle/>
        <a:p>
          <a:endParaRPr lang="en-GB"/>
        </a:p>
      </dgm:t>
    </dgm:pt>
    <dgm:pt modelId="{71308710-2301-4896-8F63-99AB2FBBA279}">
      <dgm:prSet custT="1"/>
      <dgm:spPr/>
      <dgm:t>
        <a:bodyPr/>
        <a:lstStyle/>
        <a:p>
          <a:r>
            <a:rPr lang="en-GB" sz="1000"/>
            <a:t>Smoke-free law came into effect, which applies to all worksites, including bars and restaurants. </a:t>
          </a:r>
        </a:p>
      </dgm:t>
    </dgm:pt>
    <dgm:pt modelId="{48CEF9B2-7310-4571-8478-771D24866D49}" type="parTrans" cxnId="{EA100F30-816E-4D33-AF11-6132EF2C3475}">
      <dgm:prSet/>
      <dgm:spPr/>
      <dgm:t>
        <a:bodyPr/>
        <a:lstStyle/>
        <a:p>
          <a:endParaRPr lang="en-GB"/>
        </a:p>
      </dgm:t>
    </dgm:pt>
    <dgm:pt modelId="{3D4B83FD-4628-46E3-BFAB-296B3432175C}" type="sibTrans" cxnId="{EA100F30-816E-4D33-AF11-6132EF2C3475}">
      <dgm:prSet/>
      <dgm:spPr/>
      <dgm:t>
        <a:bodyPr/>
        <a:lstStyle/>
        <a:p>
          <a:endParaRPr lang="en-GB"/>
        </a:p>
      </dgm:t>
    </dgm:pt>
    <dgm:pt modelId="{2E7EF915-07D1-4C70-8D89-6491029C46B5}">
      <dgm:prSet custT="1"/>
      <dgm:spPr/>
      <dgm:t>
        <a:bodyPr/>
        <a:lstStyle/>
        <a:p>
          <a:r>
            <a:rPr lang="en-GB" sz="1000"/>
            <a:t>Bans in advertising were extended to all forms of direct advertising in major media including billboards and more indirect advertising (ban on packages less than 20 sticks, sponsorship misleading false packaging)</a:t>
          </a:r>
        </a:p>
      </dgm:t>
    </dgm:pt>
    <dgm:pt modelId="{5A65D10E-8E4D-4500-A1C1-EC42423EE41D}" type="parTrans" cxnId="{FF3049B3-97CB-405B-B7CE-D10E232C57C1}">
      <dgm:prSet/>
      <dgm:spPr/>
      <dgm:t>
        <a:bodyPr/>
        <a:lstStyle/>
        <a:p>
          <a:endParaRPr lang="en-GB"/>
        </a:p>
      </dgm:t>
    </dgm:pt>
    <dgm:pt modelId="{17041AEF-932A-4B04-BAF4-5E38832CFE03}" type="sibTrans" cxnId="{FF3049B3-97CB-405B-B7CE-D10E232C57C1}">
      <dgm:prSet/>
      <dgm:spPr/>
      <dgm:t>
        <a:bodyPr/>
        <a:lstStyle/>
        <a:p>
          <a:endParaRPr lang="en-GB"/>
        </a:p>
      </dgm:t>
    </dgm:pt>
    <dgm:pt modelId="{C2C167F3-864D-4C3C-B6F5-B5FA7F7EA2E8}">
      <dgm:prSet custT="1"/>
      <dgm:spPr/>
      <dgm:t>
        <a:bodyPr/>
        <a:lstStyle/>
        <a:p>
          <a:r>
            <a:rPr lang="en-GB" sz="1000"/>
            <a:t>Since 2 April, it is an offence to sell cigarettes or other tobacco products to persons aged under 18 years.</a:t>
          </a:r>
        </a:p>
      </dgm:t>
    </dgm:pt>
    <dgm:pt modelId="{705C8238-7C21-4EB4-B1E3-C7C2D38F9D44}" type="parTrans" cxnId="{A10EAE20-72AA-4ECA-B43B-9A6A28CCBA13}">
      <dgm:prSet/>
      <dgm:spPr/>
      <dgm:t>
        <a:bodyPr/>
        <a:lstStyle/>
        <a:p>
          <a:endParaRPr lang="en-GB"/>
        </a:p>
      </dgm:t>
    </dgm:pt>
    <dgm:pt modelId="{C711A69B-C5D5-4EFE-8B29-3F71F417414C}" type="sibTrans" cxnId="{A10EAE20-72AA-4ECA-B43B-9A6A28CCBA13}">
      <dgm:prSet/>
      <dgm:spPr/>
      <dgm:t>
        <a:bodyPr/>
        <a:lstStyle/>
        <a:p>
          <a:endParaRPr lang="en-GB"/>
        </a:p>
      </dgm:t>
    </dgm:pt>
    <dgm:pt modelId="{A1C5472A-92BA-4421-AB6E-E643153FC1F6}">
      <dgm:prSet custT="1"/>
      <dgm:spPr/>
      <dgm:t>
        <a:bodyPr/>
        <a:lstStyle/>
        <a:p>
          <a:r>
            <a:rPr lang="en-GB" sz="1000"/>
            <a:t>A ban on packets containing less than 20 cigarettes and the sale of confectionaries that resemble cigarettes.</a:t>
          </a:r>
        </a:p>
      </dgm:t>
    </dgm:pt>
    <dgm:pt modelId="{7099A16A-6346-4FDD-90AF-79DEE5630EEC}" type="parTrans" cxnId="{D71190C6-B08E-497D-A201-B64F2C35CD29}">
      <dgm:prSet/>
      <dgm:spPr/>
      <dgm:t>
        <a:bodyPr/>
        <a:lstStyle/>
        <a:p>
          <a:endParaRPr lang="en-GB"/>
        </a:p>
      </dgm:t>
    </dgm:pt>
    <dgm:pt modelId="{1339A3E1-C28C-427C-9D78-1D7AA4415877}" type="sibTrans" cxnId="{D71190C6-B08E-497D-A201-B64F2C35CD29}">
      <dgm:prSet/>
      <dgm:spPr/>
      <dgm:t>
        <a:bodyPr/>
        <a:lstStyle/>
        <a:p>
          <a:endParaRPr lang="en-GB"/>
        </a:p>
      </dgm:t>
    </dgm:pt>
    <dgm:pt modelId="{4F0FA23C-CB0C-48DD-A780-61DC5086F83B}">
      <dgm:prSet custT="1"/>
      <dgm:spPr/>
      <dgm:t>
        <a:bodyPr/>
        <a:lstStyle/>
        <a:p>
          <a:r>
            <a:rPr lang="en-GB" sz="1000"/>
            <a:t>All products going to market after October 2008 are required to carry health warnings in both English and Irish and thus the warning size was increased to 32% of the front of the package and 45% of the rear of the package in accordance with EC Directive EC/37/2001.</a:t>
          </a:r>
        </a:p>
      </dgm:t>
    </dgm:pt>
    <dgm:pt modelId="{0AD89EEA-B434-4867-9951-6213090C51D5}" type="parTrans" cxnId="{8F73052D-5695-4A7D-91E0-E9CAE387CB85}">
      <dgm:prSet/>
      <dgm:spPr/>
      <dgm:t>
        <a:bodyPr/>
        <a:lstStyle/>
        <a:p>
          <a:endParaRPr lang="en-GB"/>
        </a:p>
      </dgm:t>
    </dgm:pt>
    <dgm:pt modelId="{F1DF860F-3C88-4D98-9B41-A6A2125EAE83}" type="sibTrans" cxnId="{8F73052D-5695-4A7D-91E0-E9CAE387CB85}">
      <dgm:prSet/>
      <dgm:spPr/>
      <dgm:t>
        <a:bodyPr/>
        <a:lstStyle/>
        <a:p>
          <a:endParaRPr lang="en-GB"/>
        </a:p>
      </dgm:t>
    </dgm:pt>
    <dgm:pt modelId="{CF26D47B-79AA-4C58-B4C5-092C1646B948}">
      <dgm:prSet custT="1"/>
      <dgm:spPr/>
      <dgm:t>
        <a:bodyPr/>
        <a:lstStyle/>
        <a:p>
          <a:r>
            <a:rPr lang="en-GB" sz="1000"/>
            <a:t>Ban on point of sale display and advertising of tobacco products. </a:t>
          </a:r>
        </a:p>
      </dgm:t>
    </dgm:pt>
    <dgm:pt modelId="{B5021F1A-063F-4E3A-9B89-03EA9133A161}" type="parTrans" cxnId="{44A4EE04-FB35-49AB-B574-61602F1F004D}">
      <dgm:prSet/>
      <dgm:spPr/>
      <dgm:t>
        <a:bodyPr/>
        <a:lstStyle/>
        <a:p>
          <a:endParaRPr lang="en-GB"/>
        </a:p>
      </dgm:t>
    </dgm:pt>
    <dgm:pt modelId="{B0E5DC18-44DC-40A8-A265-1555543B8F6F}" type="sibTrans" cxnId="{44A4EE04-FB35-49AB-B574-61602F1F004D}">
      <dgm:prSet/>
      <dgm:spPr/>
      <dgm:t>
        <a:bodyPr/>
        <a:lstStyle/>
        <a:p>
          <a:endParaRPr lang="en-GB"/>
        </a:p>
      </dgm:t>
    </dgm:pt>
    <dgm:pt modelId="{807AA8A8-7577-4108-A845-732AEB698C76}">
      <dgm:prSet custT="1"/>
      <dgm:spPr/>
      <dgm:t>
        <a:bodyPr/>
        <a:lstStyle/>
        <a:p>
          <a:r>
            <a:rPr lang="en-GB" sz="1000"/>
            <a:t>Self-service vending machines are prohibited except in licensed premises and registered clubs and must be operated in accordance with Regulations.</a:t>
          </a:r>
        </a:p>
      </dgm:t>
    </dgm:pt>
    <dgm:pt modelId="{FA54F577-8D88-4035-88A7-51AD6F65D104}" type="parTrans" cxnId="{A0F93928-9EA9-48EA-8B78-F966ADC8CE84}">
      <dgm:prSet/>
      <dgm:spPr/>
      <dgm:t>
        <a:bodyPr/>
        <a:lstStyle/>
        <a:p>
          <a:endParaRPr lang="en-GB"/>
        </a:p>
      </dgm:t>
    </dgm:pt>
    <dgm:pt modelId="{139CE15A-3959-49DB-9349-7D82ECA8811A}" type="sibTrans" cxnId="{A0F93928-9EA9-48EA-8B78-F966ADC8CE84}">
      <dgm:prSet/>
      <dgm:spPr/>
      <dgm:t>
        <a:bodyPr/>
        <a:lstStyle/>
        <a:p>
          <a:endParaRPr lang="en-GB"/>
        </a:p>
      </dgm:t>
    </dgm:pt>
    <dgm:pt modelId="{22459FA8-DA63-4759-9F4B-81F877261278}">
      <dgm:prSet custT="1"/>
      <dgm:spPr/>
      <dgm:t>
        <a:bodyPr/>
        <a:lstStyle/>
        <a:p>
          <a:r>
            <a:rPr lang="en-GB" sz="1000"/>
            <a:t>A ban on smoking in cars where children are present.</a:t>
          </a:r>
        </a:p>
      </dgm:t>
    </dgm:pt>
    <dgm:pt modelId="{7A074F18-9517-47AA-81DF-F0E455D94244}" type="parTrans" cxnId="{BD5907DB-1ADE-4F9C-B829-2C6CBF879B1E}">
      <dgm:prSet/>
      <dgm:spPr/>
      <dgm:t>
        <a:bodyPr/>
        <a:lstStyle/>
        <a:p>
          <a:endParaRPr lang="en-GB"/>
        </a:p>
      </dgm:t>
    </dgm:pt>
    <dgm:pt modelId="{5DC95FDC-9B60-41E1-96E1-201E7B695D29}" type="sibTrans" cxnId="{BD5907DB-1ADE-4F9C-B829-2C6CBF879B1E}">
      <dgm:prSet/>
      <dgm:spPr/>
      <dgm:t>
        <a:bodyPr/>
        <a:lstStyle/>
        <a:p>
          <a:endParaRPr lang="en-GB"/>
        </a:p>
      </dgm:t>
    </dgm:pt>
    <dgm:pt modelId="{9DD2D9AB-CDD0-46FA-A103-A48198E79001}">
      <dgm:prSet phldrT="[Text]"/>
      <dgm:spPr/>
      <dgm:t>
        <a:bodyPr/>
        <a:lstStyle/>
        <a:p>
          <a:r>
            <a:rPr lang="en-GB"/>
            <a:t>2013</a:t>
          </a:r>
        </a:p>
      </dgm:t>
    </dgm:pt>
    <dgm:pt modelId="{2F7666D1-1213-4542-9CDC-62DB113FD921}" type="sibTrans" cxnId="{B6B250C5-AAB3-434D-8992-86CF9605C54E}">
      <dgm:prSet/>
      <dgm:spPr/>
      <dgm:t>
        <a:bodyPr/>
        <a:lstStyle/>
        <a:p>
          <a:endParaRPr lang="en-GB"/>
        </a:p>
      </dgm:t>
    </dgm:pt>
    <dgm:pt modelId="{8EA5A8C1-BCAA-43BE-B3B7-A969C57743B7}" type="parTrans" cxnId="{B6B250C5-AAB3-434D-8992-86CF9605C54E}">
      <dgm:prSet/>
      <dgm:spPr/>
      <dgm:t>
        <a:bodyPr/>
        <a:lstStyle/>
        <a:p>
          <a:endParaRPr lang="en-GB"/>
        </a:p>
      </dgm:t>
    </dgm:pt>
    <dgm:pt modelId="{C42F4DB7-25E0-41AA-A8BD-02027B0D711E}">
      <dgm:prSet phldrT="[Text]"/>
      <dgm:spPr/>
      <dgm:t>
        <a:bodyPr/>
        <a:lstStyle/>
        <a:p>
          <a:r>
            <a:rPr lang="en-GB"/>
            <a:t>2014</a:t>
          </a:r>
        </a:p>
      </dgm:t>
    </dgm:pt>
    <dgm:pt modelId="{5F68D895-98DB-4021-A069-317CF8E98F1B}" type="parTrans" cxnId="{AC37E00C-83BB-4BD0-8F4E-D34C114631CA}">
      <dgm:prSet/>
      <dgm:spPr/>
      <dgm:t>
        <a:bodyPr/>
        <a:lstStyle/>
        <a:p>
          <a:endParaRPr lang="en-GB"/>
        </a:p>
      </dgm:t>
    </dgm:pt>
    <dgm:pt modelId="{94991FEA-4BAE-4259-AC70-14C457AE64F0}" type="sibTrans" cxnId="{AC37E00C-83BB-4BD0-8F4E-D34C114631CA}">
      <dgm:prSet/>
      <dgm:spPr/>
      <dgm:t>
        <a:bodyPr/>
        <a:lstStyle/>
        <a:p>
          <a:endParaRPr lang="en-GB"/>
        </a:p>
      </dgm:t>
    </dgm:pt>
    <dgm:pt modelId="{74D16ADE-E014-4AC3-BE5F-B0D16E4C5B15}">
      <dgm:prSet custT="1"/>
      <dgm:spPr/>
      <dgm:t>
        <a:bodyPr/>
        <a:lstStyle/>
        <a:p>
          <a:r>
            <a:rPr lang="en-GB" sz="1000"/>
            <a:t>Graphic warnings must be placed on any tobacco product on the market. </a:t>
          </a:r>
        </a:p>
      </dgm:t>
    </dgm:pt>
    <dgm:pt modelId="{932D7B8A-66A6-46CE-8CB3-0425A709DCF4}" type="parTrans" cxnId="{B96869CF-DC42-400B-945F-7FE695D5B272}">
      <dgm:prSet/>
      <dgm:spPr/>
      <dgm:t>
        <a:bodyPr/>
        <a:lstStyle/>
        <a:p>
          <a:endParaRPr lang="en-GB"/>
        </a:p>
      </dgm:t>
    </dgm:pt>
    <dgm:pt modelId="{7F08CD08-AF76-4601-9AE8-D0C8AAFB38D1}" type="sibTrans" cxnId="{B96869CF-DC42-400B-945F-7FE695D5B272}">
      <dgm:prSet/>
      <dgm:spPr/>
      <dgm:t>
        <a:bodyPr/>
        <a:lstStyle/>
        <a:p>
          <a:endParaRPr lang="en-GB"/>
        </a:p>
      </dgm:t>
    </dgm:pt>
    <dgm:pt modelId="{2B621E0B-A30E-4553-B5F7-9045034AB764}">
      <dgm:prSet custT="1"/>
      <dgm:spPr/>
      <dgm:t>
        <a:bodyPr/>
        <a:lstStyle/>
        <a:p>
          <a:r>
            <a:rPr lang="en-IE" sz="1000"/>
            <a:t>Since July 2014, HPRA has announced that NRT have been authorised for sale in general retail and grocery outlets, no prescription needed. </a:t>
          </a:r>
          <a:endParaRPr lang="en-GB" sz="1000"/>
        </a:p>
      </dgm:t>
    </dgm:pt>
    <dgm:pt modelId="{512EA478-51A3-4C2C-A284-312CC35550F8}" type="parTrans" cxnId="{BB6D95AA-695F-4125-86FE-21F329B7D21B}">
      <dgm:prSet/>
      <dgm:spPr/>
      <dgm:t>
        <a:bodyPr/>
        <a:lstStyle/>
        <a:p>
          <a:endParaRPr lang="en-GB"/>
        </a:p>
      </dgm:t>
    </dgm:pt>
    <dgm:pt modelId="{C9F9AAC2-7777-4F7D-B01F-0AEE68CD6522}" type="sibTrans" cxnId="{BB6D95AA-695F-4125-86FE-21F329B7D21B}">
      <dgm:prSet/>
      <dgm:spPr/>
      <dgm:t>
        <a:bodyPr/>
        <a:lstStyle/>
        <a:p>
          <a:endParaRPr lang="en-GB"/>
        </a:p>
      </dgm:t>
    </dgm:pt>
    <dgm:pt modelId="{BBD2035F-B5D0-4A80-91C8-A0881FAE90B1}" type="pres">
      <dgm:prSet presAssocID="{E88B0063-D65E-405C-B386-B7F6539DFA0B}" presName="linearFlow" presStyleCnt="0">
        <dgm:presLayoutVars>
          <dgm:dir/>
          <dgm:animLvl val="lvl"/>
          <dgm:resizeHandles val="exact"/>
        </dgm:presLayoutVars>
      </dgm:prSet>
      <dgm:spPr/>
      <dgm:t>
        <a:bodyPr/>
        <a:lstStyle/>
        <a:p>
          <a:endParaRPr lang="en-US"/>
        </a:p>
      </dgm:t>
    </dgm:pt>
    <dgm:pt modelId="{3C66E6C5-605D-408C-A0C9-F753A6295184}" type="pres">
      <dgm:prSet presAssocID="{BBB334B4-0FE4-4C80-A430-CB0AB2B31936}" presName="composite" presStyleCnt="0"/>
      <dgm:spPr/>
    </dgm:pt>
    <dgm:pt modelId="{603407C4-FD51-4CC3-98B6-462E158071F9}" type="pres">
      <dgm:prSet presAssocID="{BBB334B4-0FE4-4C80-A430-CB0AB2B31936}" presName="parentText" presStyleLbl="alignNode1" presStyleIdx="0" presStyleCnt="11">
        <dgm:presLayoutVars>
          <dgm:chMax val="1"/>
          <dgm:bulletEnabled val="1"/>
        </dgm:presLayoutVars>
      </dgm:prSet>
      <dgm:spPr/>
      <dgm:t>
        <a:bodyPr/>
        <a:lstStyle/>
        <a:p>
          <a:endParaRPr lang="en-US"/>
        </a:p>
      </dgm:t>
    </dgm:pt>
    <dgm:pt modelId="{9986B454-AAF6-4AE1-9C0B-EBFEFC89C773}" type="pres">
      <dgm:prSet presAssocID="{BBB334B4-0FE4-4C80-A430-CB0AB2B31936}" presName="descendantText" presStyleLbl="alignAcc1" presStyleIdx="0" presStyleCnt="11">
        <dgm:presLayoutVars>
          <dgm:bulletEnabled val="1"/>
        </dgm:presLayoutVars>
      </dgm:prSet>
      <dgm:spPr/>
      <dgm:t>
        <a:bodyPr/>
        <a:lstStyle/>
        <a:p>
          <a:endParaRPr lang="en-US"/>
        </a:p>
      </dgm:t>
    </dgm:pt>
    <dgm:pt modelId="{91D528F7-BE55-42A2-883B-E348E93670AA}" type="pres">
      <dgm:prSet presAssocID="{7668701E-2AF5-44C8-AB98-FB332BB62029}" presName="sp" presStyleCnt="0"/>
      <dgm:spPr/>
    </dgm:pt>
    <dgm:pt modelId="{B4422238-E9C9-416C-BB4C-3B48B490EF98}" type="pres">
      <dgm:prSet presAssocID="{5A1390AF-33F5-4E86-A2A2-3FC5B987ACC2}" presName="composite" presStyleCnt="0"/>
      <dgm:spPr/>
    </dgm:pt>
    <dgm:pt modelId="{7E8B1360-CA34-44D9-B43E-39D4704B8946}" type="pres">
      <dgm:prSet presAssocID="{5A1390AF-33F5-4E86-A2A2-3FC5B987ACC2}" presName="parentText" presStyleLbl="alignNode1" presStyleIdx="1" presStyleCnt="11">
        <dgm:presLayoutVars>
          <dgm:chMax val="1"/>
          <dgm:bulletEnabled val="1"/>
        </dgm:presLayoutVars>
      </dgm:prSet>
      <dgm:spPr/>
      <dgm:t>
        <a:bodyPr/>
        <a:lstStyle/>
        <a:p>
          <a:endParaRPr lang="en-US"/>
        </a:p>
      </dgm:t>
    </dgm:pt>
    <dgm:pt modelId="{90238468-0A29-4019-BDBD-743ECBBC0D6E}" type="pres">
      <dgm:prSet presAssocID="{5A1390AF-33F5-4E86-A2A2-3FC5B987ACC2}" presName="descendantText" presStyleLbl="alignAcc1" presStyleIdx="1" presStyleCnt="11">
        <dgm:presLayoutVars>
          <dgm:bulletEnabled val="1"/>
        </dgm:presLayoutVars>
      </dgm:prSet>
      <dgm:spPr/>
      <dgm:t>
        <a:bodyPr/>
        <a:lstStyle/>
        <a:p>
          <a:endParaRPr lang="en-US"/>
        </a:p>
      </dgm:t>
    </dgm:pt>
    <dgm:pt modelId="{58671EB7-A067-4A1F-BA14-5C98D564D394}" type="pres">
      <dgm:prSet presAssocID="{BC8A4D7D-5678-4B19-8894-7FB31BFD8954}" presName="sp" presStyleCnt="0"/>
      <dgm:spPr/>
    </dgm:pt>
    <dgm:pt modelId="{4B1D7E35-0D61-4947-873C-0C3DD1068AC9}" type="pres">
      <dgm:prSet presAssocID="{B7259473-647E-4A4E-B860-AFB8B8C3E04D}" presName="composite" presStyleCnt="0"/>
      <dgm:spPr/>
    </dgm:pt>
    <dgm:pt modelId="{62A0D2B4-7C02-4F7F-AB04-928EC11828CC}" type="pres">
      <dgm:prSet presAssocID="{B7259473-647E-4A4E-B860-AFB8B8C3E04D}" presName="parentText" presStyleLbl="alignNode1" presStyleIdx="2" presStyleCnt="11" custScaleY="251074">
        <dgm:presLayoutVars>
          <dgm:chMax val="1"/>
          <dgm:bulletEnabled val="1"/>
        </dgm:presLayoutVars>
      </dgm:prSet>
      <dgm:spPr/>
      <dgm:t>
        <a:bodyPr/>
        <a:lstStyle/>
        <a:p>
          <a:endParaRPr lang="en-US"/>
        </a:p>
      </dgm:t>
    </dgm:pt>
    <dgm:pt modelId="{8C4289E1-D8D3-451B-935D-EDE4D895D4A7}" type="pres">
      <dgm:prSet presAssocID="{B7259473-647E-4A4E-B860-AFB8B8C3E04D}" presName="descendantText" presStyleLbl="alignAcc1" presStyleIdx="2" presStyleCnt="11" custScaleY="326342">
        <dgm:presLayoutVars>
          <dgm:bulletEnabled val="1"/>
        </dgm:presLayoutVars>
      </dgm:prSet>
      <dgm:spPr/>
      <dgm:t>
        <a:bodyPr/>
        <a:lstStyle/>
        <a:p>
          <a:endParaRPr lang="en-US"/>
        </a:p>
      </dgm:t>
    </dgm:pt>
    <dgm:pt modelId="{DB937AF9-2AEB-4CC4-9EFE-3CAF14B869B2}" type="pres">
      <dgm:prSet presAssocID="{2465C84B-C6C5-4BB3-AAAA-CABECBAB17F4}" presName="sp" presStyleCnt="0"/>
      <dgm:spPr/>
    </dgm:pt>
    <dgm:pt modelId="{0E3BE45C-90BF-45C4-943B-54B57A760537}" type="pres">
      <dgm:prSet presAssocID="{9DF4FF7F-0328-4789-82D1-6DA29B2ED279}" presName="composite" presStyleCnt="0"/>
      <dgm:spPr/>
    </dgm:pt>
    <dgm:pt modelId="{242659CE-A281-460D-9CD8-BA81C451E0F6}" type="pres">
      <dgm:prSet presAssocID="{9DF4FF7F-0328-4789-82D1-6DA29B2ED279}" presName="parentText" presStyleLbl="alignNode1" presStyleIdx="3" presStyleCnt="11">
        <dgm:presLayoutVars>
          <dgm:chMax val="1"/>
          <dgm:bulletEnabled val="1"/>
        </dgm:presLayoutVars>
      </dgm:prSet>
      <dgm:spPr/>
      <dgm:t>
        <a:bodyPr/>
        <a:lstStyle/>
        <a:p>
          <a:endParaRPr lang="en-US"/>
        </a:p>
      </dgm:t>
    </dgm:pt>
    <dgm:pt modelId="{AA00F5BD-8711-4D0C-8ADF-0F4388AD2604}" type="pres">
      <dgm:prSet presAssocID="{9DF4FF7F-0328-4789-82D1-6DA29B2ED279}" presName="descendantText" presStyleLbl="alignAcc1" presStyleIdx="3" presStyleCnt="11">
        <dgm:presLayoutVars>
          <dgm:bulletEnabled val="1"/>
        </dgm:presLayoutVars>
      </dgm:prSet>
      <dgm:spPr/>
      <dgm:t>
        <a:bodyPr/>
        <a:lstStyle/>
        <a:p>
          <a:endParaRPr lang="en-US"/>
        </a:p>
      </dgm:t>
    </dgm:pt>
    <dgm:pt modelId="{3B04047E-21F5-43E8-96BF-56BB60804273}" type="pres">
      <dgm:prSet presAssocID="{679DF606-CFB7-494E-9B18-58B3EA457704}" presName="sp" presStyleCnt="0"/>
      <dgm:spPr/>
    </dgm:pt>
    <dgm:pt modelId="{6766E7FD-E9DF-4E78-8EA7-40F2D898B35B}" type="pres">
      <dgm:prSet presAssocID="{F0DE7B97-E5BD-4928-BD96-223F5D301BC1}" presName="composite" presStyleCnt="0"/>
      <dgm:spPr/>
    </dgm:pt>
    <dgm:pt modelId="{C4D98DEF-1BE6-4884-97B9-1D2E618F7AE0}" type="pres">
      <dgm:prSet presAssocID="{F0DE7B97-E5BD-4928-BD96-223F5D301BC1}" presName="parentText" presStyleLbl="alignNode1" presStyleIdx="4" presStyleCnt="11" custScaleY="166299">
        <dgm:presLayoutVars>
          <dgm:chMax val="1"/>
          <dgm:bulletEnabled val="1"/>
        </dgm:presLayoutVars>
      </dgm:prSet>
      <dgm:spPr/>
      <dgm:t>
        <a:bodyPr/>
        <a:lstStyle/>
        <a:p>
          <a:endParaRPr lang="en-US"/>
        </a:p>
      </dgm:t>
    </dgm:pt>
    <dgm:pt modelId="{C01580EA-5675-4DEF-AED2-A5413ED23782}" type="pres">
      <dgm:prSet presAssocID="{F0DE7B97-E5BD-4928-BD96-223F5D301BC1}" presName="descendantText" presStyleLbl="alignAcc1" presStyleIdx="4" presStyleCnt="11" custScaleY="206614">
        <dgm:presLayoutVars>
          <dgm:bulletEnabled val="1"/>
        </dgm:presLayoutVars>
      </dgm:prSet>
      <dgm:spPr/>
      <dgm:t>
        <a:bodyPr/>
        <a:lstStyle/>
        <a:p>
          <a:endParaRPr lang="en-US"/>
        </a:p>
      </dgm:t>
    </dgm:pt>
    <dgm:pt modelId="{30A6EB3D-6E9C-4EC3-B45E-47876E4B29F5}" type="pres">
      <dgm:prSet presAssocID="{622F91D5-F5CE-4762-BAC3-56CE16B9F395}" presName="sp" presStyleCnt="0"/>
      <dgm:spPr/>
    </dgm:pt>
    <dgm:pt modelId="{F6CADD43-3C91-43A0-86F7-0DF56814E874}" type="pres">
      <dgm:prSet presAssocID="{9330B89F-7112-417C-89DE-CD7C3F3AADB1}" presName="composite" presStyleCnt="0"/>
      <dgm:spPr/>
    </dgm:pt>
    <dgm:pt modelId="{514BCA83-390A-4F85-89DE-8BFFC61C9391}" type="pres">
      <dgm:prSet presAssocID="{9330B89F-7112-417C-89DE-CD7C3F3AADB1}" presName="parentText" presStyleLbl="alignNode1" presStyleIdx="5" presStyleCnt="11" custScaleY="182306">
        <dgm:presLayoutVars>
          <dgm:chMax val="1"/>
          <dgm:bulletEnabled val="1"/>
        </dgm:presLayoutVars>
      </dgm:prSet>
      <dgm:spPr/>
      <dgm:t>
        <a:bodyPr/>
        <a:lstStyle/>
        <a:p>
          <a:endParaRPr lang="en-US"/>
        </a:p>
      </dgm:t>
    </dgm:pt>
    <dgm:pt modelId="{C3887F93-7AE1-4F18-938A-E294CB170C6E}" type="pres">
      <dgm:prSet presAssocID="{9330B89F-7112-417C-89DE-CD7C3F3AADB1}" presName="descendantText" presStyleLbl="alignAcc1" presStyleIdx="5" presStyleCnt="11" custScaleY="218933">
        <dgm:presLayoutVars>
          <dgm:bulletEnabled val="1"/>
        </dgm:presLayoutVars>
      </dgm:prSet>
      <dgm:spPr/>
      <dgm:t>
        <a:bodyPr/>
        <a:lstStyle/>
        <a:p>
          <a:endParaRPr lang="en-US"/>
        </a:p>
      </dgm:t>
    </dgm:pt>
    <dgm:pt modelId="{3055514B-891C-4D7B-8489-5F2C015D450A}" type="pres">
      <dgm:prSet presAssocID="{029E6FF2-4D34-4256-ACD2-C58736B87F42}" presName="sp" presStyleCnt="0"/>
      <dgm:spPr/>
    </dgm:pt>
    <dgm:pt modelId="{0E8FD9A3-C78D-4E70-BE79-AACB785AB36D}" type="pres">
      <dgm:prSet presAssocID="{D9EFC404-875C-4A8B-B800-08CFD1197CAD}" presName="composite" presStyleCnt="0"/>
      <dgm:spPr/>
    </dgm:pt>
    <dgm:pt modelId="{27A1DBD1-BDD6-44B5-882D-7BC1B00B9434}" type="pres">
      <dgm:prSet presAssocID="{D9EFC404-875C-4A8B-B800-08CFD1197CAD}" presName="parentText" presStyleLbl="alignNode1" presStyleIdx="6" presStyleCnt="11" custScaleY="129158">
        <dgm:presLayoutVars>
          <dgm:chMax val="1"/>
          <dgm:bulletEnabled val="1"/>
        </dgm:presLayoutVars>
      </dgm:prSet>
      <dgm:spPr/>
      <dgm:t>
        <a:bodyPr/>
        <a:lstStyle/>
        <a:p>
          <a:endParaRPr lang="en-US"/>
        </a:p>
      </dgm:t>
    </dgm:pt>
    <dgm:pt modelId="{0D0BC70F-CE79-4895-B04E-639860A871D8}" type="pres">
      <dgm:prSet presAssocID="{D9EFC404-875C-4A8B-B800-08CFD1197CAD}" presName="descendantText" presStyleLbl="alignAcc1" presStyleIdx="6" presStyleCnt="11" custScaleY="151319">
        <dgm:presLayoutVars>
          <dgm:bulletEnabled val="1"/>
        </dgm:presLayoutVars>
      </dgm:prSet>
      <dgm:spPr/>
      <dgm:t>
        <a:bodyPr/>
        <a:lstStyle/>
        <a:p>
          <a:endParaRPr lang="en-US"/>
        </a:p>
      </dgm:t>
    </dgm:pt>
    <dgm:pt modelId="{58AC9AF7-8448-45DB-9586-8AA852F2162D}" type="pres">
      <dgm:prSet presAssocID="{BA5C851F-F9B3-4E81-BEFB-7E3D45E31C52}" presName="sp" presStyleCnt="0"/>
      <dgm:spPr/>
    </dgm:pt>
    <dgm:pt modelId="{B6E8CB6F-C30D-48E7-A6B6-075716AF207F}" type="pres">
      <dgm:prSet presAssocID="{D81F4A15-F05D-43E8-835A-1503CF9C7787}" presName="composite" presStyleCnt="0"/>
      <dgm:spPr/>
    </dgm:pt>
    <dgm:pt modelId="{5974C888-BC92-4CC3-B0C2-81F4E462EF6E}" type="pres">
      <dgm:prSet presAssocID="{D81F4A15-F05D-43E8-835A-1503CF9C7787}" presName="parentText" presStyleLbl="alignNode1" presStyleIdx="7" presStyleCnt="11" custScaleY="138494">
        <dgm:presLayoutVars>
          <dgm:chMax val="1"/>
          <dgm:bulletEnabled val="1"/>
        </dgm:presLayoutVars>
      </dgm:prSet>
      <dgm:spPr/>
      <dgm:t>
        <a:bodyPr/>
        <a:lstStyle/>
        <a:p>
          <a:endParaRPr lang="en-US"/>
        </a:p>
      </dgm:t>
    </dgm:pt>
    <dgm:pt modelId="{06EE3585-07A0-4547-BF1E-306AAC0323AF}" type="pres">
      <dgm:prSet presAssocID="{D81F4A15-F05D-43E8-835A-1503CF9C7787}" presName="descendantText" presStyleLbl="alignAcc1" presStyleIdx="7" presStyleCnt="11" custScaleY="160449">
        <dgm:presLayoutVars>
          <dgm:bulletEnabled val="1"/>
        </dgm:presLayoutVars>
      </dgm:prSet>
      <dgm:spPr/>
      <dgm:t>
        <a:bodyPr/>
        <a:lstStyle/>
        <a:p>
          <a:endParaRPr lang="en-US"/>
        </a:p>
      </dgm:t>
    </dgm:pt>
    <dgm:pt modelId="{786D3E66-C352-4C7A-B009-FAA5E2807C83}" type="pres">
      <dgm:prSet presAssocID="{D38ABF96-82F4-4A17-A937-B210D85A0593}" presName="sp" presStyleCnt="0"/>
      <dgm:spPr/>
    </dgm:pt>
    <dgm:pt modelId="{E58C007B-ACBF-408A-9E24-4BE9B8BDB9B3}" type="pres">
      <dgm:prSet presAssocID="{9DD2D9AB-CDD0-46FA-A103-A48198E79001}" presName="composite" presStyleCnt="0"/>
      <dgm:spPr/>
    </dgm:pt>
    <dgm:pt modelId="{2121DE68-9D5D-48AA-AF6F-C33A752199DE}" type="pres">
      <dgm:prSet presAssocID="{9DD2D9AB-CDD0-46FA-A103-A48198E79001}" presName="parentText" presStyleLbl="alignNode1" presStyleIdx="8" presStyleCnt="11">
        <dgm:presLayoutVars>
          <dgm:chMax val="1"/>
          <dgm:bulletEnabled val="1"/>
        </dgm:presLayoutVars>
      </dgm:prSet>
      <dgm:spPr/>
      <dgm:t>
        <a:bodyPr/>
        <a:lstStyle/>
        <a:p>
          <a:endParaRPr lang="en-US"/>
        </a:p>
      </dgm:t>
    </dgm:pt>
    <dgm:pt modelId="{8FC45D12-68B4-4B22-9778-2B0F048A743A}" type="pres">
      <dgm:prSet presAssocID="{9DD2D9AB-CDD0-46FA-A103-A48198E79001}" presName="descendantText" presStyleLbl="alignAcc1" presStyleIdx="8" presStyleCnt="11">
        <dgm:presLayoutVars>
          <dgm:bulletEnabled val="1"/>
        </dgm:presLayoutVars>
      </dgm:prSet>
      <dgm:spPr/>
      <dgm:t>
        <a:bodyPr/>
        <a:lstStyle/>
        <a:p>
          <a:endParaRPr lang="en-US"/>
        </a:p>
      </dgm:t>
    </dgm:pt>
    <dgm:pt modelId="{1C7DB7DE-E3B4-4235-AC1F-3A5EFD86E43B}" type="pres">
      <dgm:prSet presAssocID="{2F7666D1-1213-4542-9CDC-62DB113FD921}" presName="sp" presStyleCnt="0"/>
      <dgm:spPr/>
    </dgm:pt>
    <dgm:pt modelId="{305073F5-497E-4819-B70D-2E0E623E1680}" type="pres">
      <dgm:prSet presAssocID="{C42F4DB7-25E0-41AA-A8BD-02027B0D711E}" presName="composite" presStyleCnt="0"/>
      <dgm:spPr/>
    </dgm:pt>
    <dgm:pt modelId="{888E29CC-C0C3-42B8-AE66-7DB227FEABE3}" type="pres">
      <dgm:prSet presAssocID="{C42F4DB7-25E0-41AA-A8BD-02027B0D711E}" presName="parentText" presStyleLbl="alignNode1" presStyleIdx="9" presStyleCnt="11" custScaleY="150081">
        <dgm:presLayoutVars>
          <dgm:chMax val="1"/>
          <dgm:bulletEnabled val="1"/>
        </dgm:presLayoutVars>
      </dgm:prSet>
      <dgm:spPr/>
      <dgm:t>
        <a:bodyPr/>
        <a:lstStyle/>
        <a:p>
          <a:endParaRPr lang="en-US"/>
        </a:p>
      </dgm:t>
    </dgm:pt>
    <dgm:pt modelId="{FEC3838D-ACB8-4D59-A6FF-3D54114A80E1}" type="pres">
      <dgm:prSet presAssocID="{C42F4DB7-25E0-41AA-A8BD-02027B0D711E}" presName="descendantText" presStyleLbl="alignAcc1" presStyleIdx="9" presStyleCnt="11" custScaleY="157620">
        <dgm:presLayoutVars>
          <dgm:bulletEnabled val="1"/>
        </dgm:presLayoutVars>
      </dgm:prSet>
      <dgm:spPr/>
      <dgm:t>
        <a:bodyPr/>
        <a:lstStyle/>
        <a:p>
          <a:endParaRPr lang="en-US"/>
        </a:p>
      </dgm:t>
    </dgm:pt>
    <dgm:pt modelId="{DF66748A-52A1-4136-85CE-12E5E01F83ED}" type="pres">
      <dgm:prSet presAssocID="{94991FEA-4BAE-4259-AC70-14C457AE64F0}" presName="sp" presStyleCnt="0"/>
      <dgm:spPr/>
    </dgm:pt>
    <dgm:pt modelId="{911E6025-0435-4BF3-B1DD-05623C778B9C}" type="pres">
      <dgm:prSet presAssocID="{3EAB2045-D3E5-41FA-84D5-2D51415E7E08}" presName="composite" presStyleCnt="0"/>
      <dgm:spPr/>
    </dgm:pt>
    <dgm:pt modelId="{612162DE-15CE-47F6-8D01-6437B7A07070}" type="pres">
      <dgm:prSet presAssocID="{3EAB2045-D3E5-41FA-84D5-2D51415E7E08}" presName="parentText" presStyleLbl="alignNode1" presStyleIdx="10" presStyleCnt="11">
        <dgm:presLayoutVars>
          <dgm:chMax val="1"/>
          <dgm:bulletEnabled val="1"/>
        </dgm:presLayoutVars>
      </dgm:prSet>
      <dgm:spPr/>
      <dgm:t>
        <a:bodyPr/>
        <a:lstStyle/>
        <a:p>
          <a:endParaRPr lang="en-US"/>
        </a:p>
      </dgm:t>
    </dgm:pt>
    <dgm:pt modelId="{84B3FF5E-B6A4-48B7-B998-D1EFB62B30BE}" type="pres">
      <dgm:prSet presAssocID="{3EAB2045-D3E5-41FA-84D5-2D51415E7E08}" presName="descendantText" presStyleLbl="alignAcc1" presStyleIdx="10" presStyleCnt="11">
        <dgm:presLayoutVars>
          <dgm:bulletEnabled val="1"/>
        </dgm:presLayoutVars>
      </dgm:prSet>
      <dgm:spPr/>
      <dgm:t>
        <a:bodyPr/>
        <a:lstStyle/>
        <a:p>
          <a:endParaRPr lang="en-US"/>
        </a:p>
      </dgm:t>
    </dgm:pt>
  </dgm:ptLst>
  <dgm:cxnLst>
    <dgm:cxn modelId="{E6BB3612-8DCC-4D51-A32A-511A01F0CDFC}" type="presOf" srcId="{C2C167F3-864D-4C3C-B6F5-B5FA7F7EA2E8}" destId="{C3887F93-7AE1-4F18-938A-E294CB170C6E}" srcOrd="0" destOrd="0" presId="urn:microsoft.com/office/officeart/2005/8/layout/chevron2"/>
    <dgm:cxn modelId="{28E0E194-EEC0-4371-A362-DE447BEB46B9}" type="presOf" srcId="{9DD2D9AB-CDD0-46FA-A103-A48198E79001}" destId="{2121DE68-9D5D-48AA-AF6F-C33A752199DE}" srcOrd="0" destOrd="0" presId="urn:microsoft.com/office/officeart/2005/8/layout/chevron2"/>
    <dgm:cxn modelId="{BC6938BC-6457-4846-BEC9-6FE9BD86F3B8}" type="presOf" srcId="{1A05DFDD-886B-4045-8F50-E50189A0A927}" destId="{8C4289E1-D8D3-451B-935D-EDE4D895D4A7}" srcOrd="0" destOrd="1" presId="urn:microsoft.com/office/officeart/2005/8/layout/chevron2"/>
    <dgm:cxn modelId="{D29B5E57-DA6E-46EF-BEDE-BEB1B3DC6C41}" srcId="{B7259473-647E-4A4E-B860-AFB8B8C3E04D}" destId="{E9CAFDFF-A0A4-4E5C-BC76-28EEE8AB971A}" srcOrd="2" destOrd="0" parTransId="{0B4B57DF-515B-432B-8A7D-7C5422EAEFEC}" sibTransId="{008CE1B3-89CD-4FF0-84FD-00ABD08A8B22}"/>
    <dgm:cxn modelId="{B96869CF-DC42-400B-945F-7FE695D5B272}" srcId="{9DD2D9AB-CDD0-46FA-A103-A48198E79001}" destId="{74D16ADE-E014-4AC3-BE5F-B0D16E4C5B15}" srcOrd="0" destOrd="0" parTransId="{932D7B8A-66A6-46CE-8CB3-0425A709DCF4}" sibTransId="{7F08CD08-AF76-4601-9AE8-D0C8AAFB38D1}"/>
    <dgm:cxn modelId="{767CAD00-D9FF-4B59-A20E-A29612AD2E5A}" type="presOf" srcId="{E9CAFDFF-A0A4-4E5C-BC76-28EEE8AB971A}" destId="{8C4289E1-D8D3-451B-935D-EDE4D895D4A7}" srcOrd="0" destOrd="2" presId="urn:microsoft.com/office/officeart/2005/8/layout/chevron2"/>
    <dgm:cxn modelId="{CE19CF2B-2210-4895-AEB8-D40B03C477A2}" type="presOf" srcId="{9DF4FF7F-0328-4789-82D1-6DA29B2ED279}" destId="{242659CE-A281-460D-9CD8-BA81C451E0F6}" srcOrd="0" destOrd="0" presId="urn:microsoft.com/office/officeart/2005/8/layout/chevron2"/>
    <dgm:cxn modelId="{37AF4FC5-95CD-438E-BBD9-8D1C5FF120F5}" type="presOf" srcId="{F0DE7B97-E5BD-4928-BD96-223F5D301BC1}" destId="{C4D98DEF-1BE6-4884-97B9-1D2E618F7AE0}" srcOrd="0" destOrd="0" presId="urn:microsoft.com/office/officeart/2005/8/layout/chevron2"/>
    <dgm:cxn modelId="{38A01F4C-D8D0-4244-9591-A9C199B091A5}" srcId="{E88B0063-D65E-405C-B386-B7F6539DFA0B}" destId="{3EAB2045-D3E5-41FA-84D5-2D51415E7E08}" srcOrd="10" destOrd="0" parTransId="{7DC07030-A540-475C-A7F5-E36D5B08E1A3}" sibTransId="{ED9A89E1-747D-4F45-92BD-D041DB87E853}"/>
    <dgm:cxn modelId="{CD859984-2C6F-40DB-B7B2-26C9CC72D8A5}" type="presOf" srcId="{C965A9AF-D7FC-4263-8429-87BD16ECDB5C}" destId="{AA00F5BD-8711-4D0C-8ADF-0F4388AD2604}" srcOrd="0" destOrd="0" presId="urn:microsoft.com/office/officeart/2005/8/layout/chevron2"/>
    <dgm:cxn modelId="{923977F0-1AB1-4EF9-897C-1E46E7ABD738}" srcId="{B7259473-647E-4A4E-B860-AFB8B8C3E04D}" destId="{1A05DFDD-886B-4045-8F50-E50189A0A927}" srcOrd="1" destOrd="0" parTransId="{9E29A5FF-F828-456D-8654-1859F87B98D8}" sibTransId="{CA531B20-7067-4757-B6AA-B738A4E21B59}"/>
    <dgm:cxn modelId="{36E2BB04-6C40-4A69-A850-393038ABB218}" type="presOf" srcId="{9330B89F-7112-417C-89DE-CD7C3F3AADB1}" destId="{514BCA83-390A-4F85-89DE-8BFFC61C9391}" srcOrd="0" destOrd="0" presId="urn:microsoft.com/office/officeart/2005/8/layout/chevron2"/>
    <dgm:cxn modelId="{6D7FADEF-0549-4BD7-AE9F-2AB3BEABA87F}" type="presOf" srcId="{111261E9-9E19-4813-9C2A-D589F9812D0D}" destId="{8C4289E1-D8D3-451B-935D-EDE4D895D4A7}" srcOrd="0" destOrd="0" presId="urn:microsoft.com/office/officeart/2005/8/layout/chevron2"/>
    <dgm:cxn modelId="{8F73052D-5695-4A7D-91E0-E9CAE387CB85}" srcId="{D9EFC404-875C-4A8B-B800-08CFD1197CAD}" destId="{4F0FA23C-CB0C-48DD-A780-61DC5086F83B}" srcOrd="0" destOrd="0" parTransId="{0AD89EEA-B434-4867-9951-6213090C51D5}" sibTransId="{F1DF860F-3C88-4D98-9B41-A6A2125EAE83}"/>
    <dgm:cxn modelId="{7609DA3A-4E95-4862-8232-32286A8E63F3}" srcId="{E88B0063-D65E-405C-B386-B7F6539DFA0B}" destId="{B7259473-647E-4A4E-B860-AFB8B8C3E04D}" srcOrd="2" destOrd="0" parTransId="{BB9D2FAD-559E-4557-AB67-87885DDA10A8}" sibTransId="{2465C84B-C6C5-4BB3-AAAA-CABECBAB17F4}"/>
    <dgm:cxn modelId="{FF3049B3-97CB-405B-B7CE-D10E232C57C1}" srcId="{F0DE7B97-E5BD-4928-BD96-223F5D301BC1}" destId="{2E7EF915-07D1-4C70-8D89-6491029C46B5}" srcOrd="1" destOrd="0" parTransId="{5A65D10E-8E4D-4500-A1C1-EC42423EE41D}" sibTransId="{17041AEF-932A-4B04-BAF4-5E38832CFE03}"/>
    <dgm:cxn modelId="{BB6D95AA-695F-4125-86FE-21F329B7D21B}" srcId="{C42F4DB7-25E0-41AA-A8BD-02027B0D711E}" destId="{2B621E0B-A30E-4553-B5F7-9045034AB764}" srcOrd="0" destOrd="0" parTransId="{512EA478-51A3-4C2C-A284-312CC35550F8}" sibTransId="{C9F9AAC2-7777-4F7D-B01F-0AEE68CD6522}"/>
    <dgm:cxn modelId="{77146C3C-BB58-457D-B136-26CEF86C42D6}" srcId="{E88B0063-D65E-405C-B386-B7F6539DFA0B}" destId="{F0DE7B97-E5BD-4928-BD96-223F5D301BC1}" srcOrd="4" destOrd="0" parTransId="{48C1D4ED-9F14-4F03-8235-17CB7A3572F1}" sibTransId="{622F91D5-F5CE-4762-BAC3-56CE16B9F395}"/>
    <dgm:cxn modelId="{E9A38C6B-3574-43DD-854D-FD957063BD12}" type="presOf" srcId="{74D16ADE-E014-4AC3-BE5F-B0D16E4C5B15}" destId="{8FC45D12-68B4-4B22-9778-2B0F048A743A}" srcOrd="0" destOrd="0" presId="urn:microsoft.com/office/officeart/2005/8/layout/chevron2"/>
    <dgm:cxn modelId="{44A4EE04-FB35-49AB-B574-61602F1F004D}" srcId="{D81F4A15-F05D-43E8-835A-1503CF9C7787}" destId="{CF26D47B-79AA-4C58-B4C5-092C1646B948}" srcOrd="0" destOrd="0" parTransId="{B5021F1A-063F-4E3A-9B89-03EA9133A161}" sibTransId="{B0E5DC18-44DC-40A8-A265-1555543B8F6F}"/>
    <dgm:cxn modelId="{A10EAE20-72AA-4ECA-B43B-9A6A28CCBA13}" srcId="{9330B89F-7112-417C-89DE-CD7C3F3AADB1}" destId="{C2C167F3-864D-4C3C-B6F5-B5FA7F7EA2E8}" srcOrd="0" destOrd="0" parTransId="{705C8238-7C21-4EB4-B1E3-C7C2D38F9D44}" sibTransId="{C711A69B-C5D5-4EFE-8B29-3F71F417414C}"/>
    <dgm:cxn modelId="{BD5907DB-1ADE-4F9C-B829-2C6CBF879B1E}" srcId="{3EAB2045-D3E5-41FA-84D5-2D51415E7E08}" destId="{22459FA8-DA63-4759-9F4B-81F877261278}" srcOrd="0" destOrd="0" parTransId="{7A074F18-9517-47AA-81DF-F0E455D94244}" sibTransId="{5DC95FDC-9B60-41E1-96E1-201E7B695D29}"/>
    <dgm:cxn modelId="{99FA2E28-74D8-49BC-8967-7279CDEE6B68}" type="presOf" srcId="{BE632CF9-1418-4120-AB85-1EE8B1941B8E}" destId="{9986B454-AAF6-4AE1-9C0B-EBFEFC89C773}" srcOrd="0" destOrd="0" presId="urn:microsoft.com/office/officeart/2005/8/layout/chevron2"/>
    <dgm:cxn modelId="{B03C4C92-26ED-4CB7-ABB2-B74F1D2684DD}" type="presOf" srcId="{2E7EF915-07D1-4C70-8D89-6491029C46B5}" destId="{C01580EA-5675-4DEF-AED2-A5413ED23782}" srcOrd="0" destOrd="1" presId="urn:microsoft.com/office/officeart/2005/8/layout/chevron2"/>
    <dgm:cxn modelId="{BE134E62-B32B-45C5-BB07-BB6903870477}" type="presOf" srcId="{BBB334B4-0FE4-4C80-A430-CB0AB2B31936}" destId="{603407C4-FD51-4CC3-98B6-462E158071F9}" srcOrd="0" destOrd="0" presId="urn:microsoft.com/office/officeart/2005/8/layout/chevron2"/>
    <dgm:cxn modelId="{EA100F30-816E-4D33-AF11-6132EF2C3475}" srcId="{F0DE7B97-E5BD-4928-BD96-223F5D301BC1}" destId="{71308710-2301-4896-8F63-99AB2FBBA279}" srcOrd="0" destOrd="0" parTransId="{48CEF9B2-7310-4571-8478-771D24866D49}" sibTransId="{3D4B83FD-4628-46E3-BFAB-296B3432175C}"/>
    <dgm:cxn modelId="{172032B7-09B4-4FA5-8930-D473F76D0E93}" type="presOf" srcId="{D9EFC404-875C-4A8B-B800-08CFD1197CAD}" destId="{27A1DBD1-BDD6-44B5-882D-7BC1B00B9434}" srcOrd="0" destOrd="0" presId="urn:microsoft.com/office/officeart/2005/8/layout/chevron2"/>
    <dgm:cxn modelId="{B6B250C5-AAB3-434D-8992-86CF9605C54E}" srcId="{E88B0063-D65E-405C-B386-B7F6539DFA0B}" destId="{9DD2D9AB-CDD0-46FA-A103-A48198E79001}" srcOrd="8" destOrd="0" parTransId="{8EA5A8C1-BCAA-43BE-B3B7-A969C57743B7}" sibTransId="{2F7666D1-1213-4542-9CDC-62DB113FD921}"/>
    <dgm:cxn modelId="{28408FE2-0E9A-470F-8DC5-20D281308DCE}" srcId="{BBB334B4-0FE4-4C80-A430-CB0AB2B31936}" destId="{BE632CF9-1418-4120-AB85-1EE8B1941B8E}" srcOrd="0" destOrd="0" parTransId="{D73D718E-D6FF-4C59-A8C8-B02FDE94DD9B}" sibTransId="{FC301B83-BCD3-4AB0-A200-CC07AB9FD866}"/>
    <dgm:cxn modelId="{C1396C1D-9A6A-4123-BF31-6FA22912C506}" srcId="{9DF4FF7F-0328-4789-82D1-6DA29B2ED279}" destId="{C965A9AF-D7FC-4263-8429-87BD16ECDB5C}" srcOrd="0" destOrd="0" parTransId="{5369C0AD-05B6-4E98-8A3F-B85861CDA2B7}" sibTransId="{C72867F6-916E-4A57-9553-5B627655A113}"/>
    <dgm:cxn modelId="{7BA2E638-C99C-4D12-B994-5EEF75F594EA}" type="presOf" srcId="{C42F4DB7-25E0-41AA-A8BD-02027B0D711E}" destId="{888E29CC-C0C3-42B8-AE66-7DB227FEABE3}" srcOrd="0" destOrd="0" presId="urn:microsoft.com/office/officeart/2005/8/layout/chevron2"/>
    <dgm:cxn modelId="{94035D94-DD0E-4166-8286-B00DFCD0616D}" type="presOf" srcId="{807AA8A8-7577-4108-A845-732AEB698C76}" destId="{06EE3585-07A0-4547-BF1E-306AAC0323AF}" srcOrd="0" destOrd="1" presId="urn:microsoft.com/office/officeart/2005/8/layout/chevron2"/>
    <dgm:cxn modelId="{54B0FCB1-48D9-4A22-9DF3-E21C2FCFD802}" srcId="{E88B0063-D65E-405C-B386-B7F6539DFA0B}" destId="{5A1390AF-33F5-4E86-A2A2-3FC5B987ACC2}" srcOrd="1" destOrd="0" parTransId="{69B42603-24EB-4D4F-87B5-9ABA96451B91}" sibTransId="{BC8A4D7D-5678-4B19-8894-7FB31BFD8954}"/>
    <dgm:cxn modelId="{9ED9AE03-C723-4D81-A3B4-34485415E0A6}" srcId="{E88B0063-D65E-405C-B386-B7F6539DFA0B}" destId="{D9EFC404-875C-4A8B-B800-08CFD1197CAD}" srcOrd="6" destOrd="0" parTransId="{2EB59608-FC81-4B53-83F0-4ECD27FD3D5B}" sibTransId="{BA5C851F-F9B3-4E81-BEFB-7E3D45E31C52}"/>
    <dgm:cxn modelId="{86DC4C4D-0E3E-4A54-B639-9424F9FEC535}" srcId="{E88B0063-D65E-405C-B386-B7F6539DFA0B}" destId="{BBB334B4-0FE4-4C80-A430-CB0AB2B31936}" srcOrd="0" destOrd="0" parTransId="{E55BC05C-C473-46BD-8B0A-C5FD8D038026}" sibTransId="{7668701E-2AF5-44C8-AB98-FB332BB62029}"/>
    <dgm:cxn modelId="{39FF26EE-959E-4BE4-A26A-2DBEC4E45074}" srcId="{B7259473-647E-4A4E-B860-AFB8B8C3E04D}" destId="{111261E9-9E19-4813-9C2A-D589F9812D0D}" srcOrd="0" destOrd="0" parTransId="{CF24B97C-5C48-4755-A8AE-40B23854BFF2}" sibTransId="{A3BC68D4-9528-49EC-B0D1-94ED153D4F35}"/>
    <dgm:cxn modelId="{3F15795E-FF87-4B82-A209-C02EE6EDD76A}" srcId="{E88B0063-D65E-405C-B386-B7F6539DFA0B}" destId="{9DF4FF7F-0328-4789-82D1-6DA29B2ED279}" srcOrd="3" destOrd="0" parTransId="{C3D983A0-55FB-4FCC-A79E-9BDE93C6241F}" sibTransId="{679DF606-CFB7-494E-9B18-58B3EA457704}"/>
    <dgm:cxn modelId="{205442AD-1612-43F9-B1CB-17F3A546447A}" type="presOf" srcId="{E88B0063-D65E-405C-B386-B7F6539DFA0B}" destId="{BBD2035F-B5D0-4A80-91C8-A0881FAE90B1}" srcOrd="0" destOrd="0" presId="urn:microsoft.com/office/officeart/2005/8/layout/chevron2"/>
    <dgm:cxn modelId="{D71190C6-B08E-497D-A201-B64F2C35CD29}" srcId="{9330B89F-7112-417C-89DE-CD7C3F3AADB1}" destId="{A1C5472A-92BA-4421-AB6E-E643153FC1F6}" srcOrd="1" destOrd="0" parTransId="{7099A16A-6346-4FDD-90AF-79DEE5630EEC}" sibTransId="{1339A3E1-C28C-427C-9D78-1D7AA4415877}"/>
    <dgm:cxn modelId="{5C2CF578-9DA4-4F87-BED0-5805815B74BB}" srcId="{E88B0063-D65E-405C-B386-B7F6539DFA0B}" destId="{D81F4A15-F05D-43E8-835A-1503CF9C7787}" srcOrd="7" destOrd="0" parTransId="{3F0A5A66-C9DB-43FA-8B67-D38B9A9682EF}" sibTransId="{D38ABF96-82F4-4A17-A937-B210D85A0593}"/>
    <dgm:cxn modelId="{A0F93928-9EA9-48EA-8B78-F966ADC8CE84}" srcId="{D81F4A15-F05D-43E8-835A-1503CF9C7787}" destId="{807AA8A8-7577-4108-A845-732AEB698C76}" srcOrd="1" destOrd="0" parTransId="{FA54F577-8D88-4035-88A7-51AD6F65D104}" sibTransId="{139CE15A-3959-49DB-9349-7D82ECA8811A}"/>
    <dgm:cxn modelId="{A05E5581-474F-4E49-B39E-4A6F833C58A6}" type="presOf" srcId="{71308710-2301-4896-8F63-99AB2FBBA279}" destId="{C01580EA-5675-4DEF-AED2-A5413ED23782}" srcOrd="0" destOrd="0" presId="urn:microsoft.com/office/officeart/2005/8/layout/chevron2"/>
    <dgm:cxn modelId="{EF5E4059-A09B-41D8-973E-A33F1E7D5988}" type="presOf" srcId="{2B621E0B-A30E-4553-B5F7-9045034AB764}" destId="{FEC3838D-ACB8-4D59-A6FF-3D54114A80E1}" srcOrd="0" destOrd="0" presId="urn:microsoft.com/office/officeart/2005/8/layout/chevron2"/>
    <dgm:cxn modelId="{45FEECC4-D404-4CE9-921C-A5B17314EEF0}" type="presOf" srcId="{93CE246A-A6BB-4E4A-91DA-E41AC5A7EF5E}" destId="{90238468-0A29-4019-BDBD-743ECBBC0D6E}" srcOrd="0" destOrd="0" presId="urn:microsoft.com/office/officeart/2005/8/layout/chevron2"/>
    <dgm:cxn modelId="{39CB7088-8A24-4F2D-8D97-AAFC1B6966FE}" type="presOf" srcId="{4F0FA23C-CB0C-48DD-A780-61DC5086F83B}" destId="{0D0BC70F-CE79-4895-B04E-639860A871D8}" srcOrd="0" destOrd="0" presId="urn:microsoft.com/office/officeart/2005/8/layout/chevron2"/>
    <dgm:cxn modelId="{E30A1D72-E58C-4381-A7D5-8BD17B1D594F}" srcId="{E88B0063-D65E-405C-B386-B7F6539DFA0B}" destId="{9330B89F-7112-417C-89DE-CD7C3F3AADB1}" srcOrd="5" destOrd="0" parTransId="{35F6F913-8F16-459B-9E7F-EBC63F6E2391}" sibTransId="{029E6FF2-4D34-4256-ACD2-C58736B87F42}"/>
    <dgm:cxn modelId="{AFB225C3-551A-4DCC-8ACE-4832008F923E}" srcId="{5A1390AF-33F5-4E86-A2A2-3FC5B987ACC2}" destId="{93CE246A-A6BB-4E4A-91DA-E41AC5A7EF5E}" srcOrd="0" destOrd="0" parTransId="{2E644AFF-66F9-4523-B7BB-2022FA70B030}" sibTransId="{989D9491-51EA-4820-98CD-D6ECCD180F8E}"/>
    <dgm:cxn modelId="{AC37E00C-83BB-4BD0-8F4E-D34C114631CA}" srcId="{E88B0063-D65E-405C-B386-B7F6539DFA0B}" destId="{C42F4DB7-25E0-41AA-A8BD-02027B0D711E}" srcOrd="9" destOrd="0" parTransId="{5F68D895-98DB-4021-A069-317CF8E98F1B}" sibTransId="{94991FEA-4BAE-4259-AC70-14C457AE64F0}"/>
    <dgm:cxn modelId="{98765DAE-9813-4499-BA5F-EA67DD1DB6E4}" type="presOf" srcId="{D81F4A15-F05D-43E8-835A-1503CF9C7787}" destId="{5974C888-BC92-4CC3-B0C2-81F4E462EF6E}" srcOrd="0" destOrd="0" presId="urn:microsoft.com/office/officeart/2005/8/layout/chevron2"/>
    <dgm:cxn modelId="{E0E1EFAF-2A86-4EC6-B788-EDFBC5C44E1A}" type="presOf" srcId="{22459FA8-DA63-4759-9F4B-81F877261278}" destId="{84B3FF5E-B6A4-48B7-B998-D1EFB62B30BE}" srcOrd="0" destOrd="0" presId="urn:microsoft.com/office/officeart/2005/8/layout/chevron2"/>
    <dgm:cxn modelId="{B6C477D3-1272-4920-A74D-587811F80798}" type="presOf" srcId="{5A1390AF-33F5-4E86-A2A2-3FC5B987ACC2}" destId="{7E8B1360-CA34-44D9-B43E-39D4704B8946}" srcOrd="0" destOrd="0" presId="urn:microsoft.com/office/officeart/2005/8/layout/chevron2"/>
    <dgm:cxn modelId="{68AEE0B0-2351-45D0-9E28-279E03153013}" type="presOf" srcId="{CF26D47B-79AA-4C58-B4C5-092C1646B948}" destId="{06EE3585-07A0-4547-BF1E-306AAC0323AF}" srcOrd="0" destOrd="0" presId="urn:microsoft.com/office/officeart/2005/8/layout/chevron2"/>
    <dgm:cxn modelId="{2B40D809-A5D3-471F-9492-E326A1B6FA44}" type="presOf" srcId="{3EAB2045-D3E5-41FA-84D5-2D51415E7E08}" destId="{612162DE-15CE-47F6-8D01-6437B7A07070}" srcOrd="0" destOrd="0" presId="urn:microsoft.com/office/officeart/2005/8/layout/chevron2"/>
    <dgm:cxn modelId="{1EBFF8BA-C64E-4A73-9431-BF26F213F9DC}" type="presOf" srcId="{A1C5472A-92BA-4421-AB6E-E643153FC1F6}" destId="{C3887F93-7AE1-4F18-938A-E294CB170C6E}" srcOrd="0" destOrd="1" presId="urn:microsoft.com/office/officeart/2005/8/layout/chevron2"/>
    <dgm:cxn modelId="{38BEC5ED-AD35-485E-9FCC-1B23637B3F5F}" type="presOf" srcId="{B7259473-647E-4A4E-B860-AFB8B8C3E04D}" destId="{62A0D2B4-7C02-4F7F-AB04-928EC11828CC}" srcOrd="0" destOrd="0" presId="urn:microsoft.com/office/officeart/2005/8/layout/chevron2"/>
    <dgm:cxn modelId="{E7B03E83-0A74-49BA-955B-966165C0FA66}" type="presParOf" srcId="{BBD2035F-B5D0-4A80-91C8-A0881FAE90B1}" destId="{3C66E6C5-605D-408C-A0C9-F753A6295184}" srcOrd="0" destOrd="0" presId="urn:microsoft.com/office/officeart/2005/8/layout/chevron2"/>
    <dgm:cxn modelId="{A9887C44-167C-4ABF-8F09-8B03B49EE95C}" type="presParOf" srcId="{3C66E6C5-605D-408C-A0C9-F753A6295184}" destId="{603407C4-FD51-4CC3-98B6-462E158071F9}" srcOrd="0" destOrd="0" presId="urn:microsoft.com/office/officeart/2005/8/layout/chevron2"/>
    <dgm:cxn modelId="{6FD505EE-8527-48A0-A946-EFAD05089DB0}" type="presParOf" srcId="{3C66E6C5-605D-408C-A0C9-F753A6295184}" destId="{9986B454-AAF6-4AE1-9C0B-EBFEFC89C773}" srcOrd="1" destOrd="0" presId="urn:microsoft.com/office/officeart/2005/8/layout/chevron2"/>
    <dgm:cxn modelId="{9C6A4C51-1427-4E9D-A240-4C0B4A258D10}" type="presParOf" srcId="{BBD2035F-B5D0-4A80-91C8-A0881FAE90B1}" destId="{91D528F7-BE55-42A2-883B-E348E93670AA}" srcOrd="1" destOrd="0" presId="urn:microsoft.com/office/officeart/2005/8/layout/chevron2"/>
    <dgm:cxn modelId="{65532369-3172-4737-8713-4B8B376F62BC}" type="presParOf" srcId="{BBD2035F-B5D0-4A80-91C8-A0881FAE90B1}" destId="{B4422238-E9C9-416C-BB4C-3B48B490EF98}" srcOrd="2" destOrd="0" presId="urn:microsoft.com/office/officeart/2005/8/layout/chevron2"/>
    <dgm:cxn modelId="{2D2C2C59-773A-4E98-A8FA-541E17404174}" type="presParOf" srcId="{B4422238-E9C9-416C-BB4C-3B48B490EF98}" destId="{7E8B1360-CA34-44D9-B43E-39D4704B8946}" srcOrd="0" destOrd="0" presId="urn:microsoft.com/office/officeart/2005/8/layout/chevron2"/>
    <dgm:cxn modelId="{985D80B1-B130-494F-8C5F-D08F1FFBA934}" type="presParOf" srcId="{B4422238-E9C9-416C-BB4C-3B48B490EF98}" destId="{90238468-0A29-4019-BDBD-743ECBBC0D6E}" srcOrd="1" destOrd="0" presId="urn:microsoft.com/office/officeart/2005/8/layout/chevron2"/>
    <dgm:cxn modelId="{5F49FA40-711C-4511-A17F-6599204851DF}" type="presParOf" srcId="{BBD2035F-B5D0-4A80-91C8-A0881FAE90B1}" destId="{58671EB7-A067-4A1F-BA14-5C98D564D394}" srcOrd="3" destOrd="0" presId="urn:microsoft.com/office/officeart/2005/8/layout/chevron2"/>
    <dgm:cxn modelId="{A10BA4D6-114C-4CD6-8339-CDD371884C9D}" type="presParOf" srcId="{BBD2035F-B5D0-4A80-91C8-A0881FAE90B1}" destId="{4B1D7E35-0D61-4947-873C-0C3DD1068AC9}" srcOrd="4" destOrd="0" presId="urn:microsoft.com/office/officeart/2005/8/layout/chevron2"/>
    <dgm:cxn modelId="{E4430A28-6F0F-4227-A342-3EBE9E9EC826}" type="presParOf" srcId="{4B1D7E35-0D61-4947-873C-0C3DD1068AC9}" destId="{62A0D2B4-7C02-4F7F-AB04-928EC11828CC}" srcOrd="0" destOrd="0" presId="urn:microsoft.com/office/officeart/2005/8/layout/chevron2"/>
    <dgm:cxn modelId="{4FFB79E4-5E51-4AAB-9EA4-144A413F583A}" type="presParOf" srcId="{4B1D7E35-0D61-4947-873C-0C3DD1068AC9}" destId="{8C4289E1-D8D3-451B-935D-EDE4D895D4A7}" srcOrd="1" destOrd="0" presId="urn:microsoft.com/office/officeart/2005/8/layout/chevron2"/>
    <dgm:cxn modelId="{C56331D9-9EAD-452F-AA6A-6A5F4FC55BF3}" type="presParOf" srcId="{BBD2035F-B5D0-4A80-91C8-A0881FAE90B1}" destId="{DB937AF9-2AEB-4CC4-9EFE-3CAF14B869B2}" srcOrd="5" destOrd="0" presId="urn:microsoft.com/office/officeart/2005/8/layout/chevron2"/>
    <dgm:cxn modelId="{72D32E6B-44E3-49DC-B7A0-9DE7B225ECA6}" type="presParOf" srcId="{BBD2035F-B5D0-4A80-91C8-A0881FAE90B1}" destId="{0E3BE45C-90BF-45C4-943B-54B57A760537}" srcOrd="6" destOrd="0" presId="urn:microsoft.com/office/officeart/2005/8/layout/chevron2"/>
    <dgm:cxn modelId="{6D53BEB0-2B60-4244-99D5-F681C9E56294}" type="presParOf" srcId="{0E3BE45C-90BF-45C4-943B-54B57A760537}" destId="{242659CE-A281-460D-9CD8-BA81C451E0F6}" srcOrd="0" destOrd="0" presId="urn:microsoft.com/office/officeart/2005/8/layout/chevron2"/>
    <dgm:cxn modelId="{A854F1E5-FE69-4271-B2C3-AF73AE3A7ED4}" type="presParOf" srcId="{0E3BE45C-90BF-45C4-943B-54B57A760537}" destId="{AA00F5BD-8711-4D0C-8ADF-0F4388AD2604}" srcOrd="1" destOrd="0" presId="urn:microsoft.com/office/officeart/2005/8/layout/chevron2"/>
    <dgm:cxn modelId="{F6BF1AF1-BEB1-42E0-A68A-BB825CFDE159}" type="presParOf" srcId="{BBD2035F-B5D0-4A80-91C8-A0881FAE90B1}" destId="{3B04047E-21F5-43E8-96BF-56BB60804273}" srcOrd="7" destOrd="0" presId="urn:microsoft.com/office/officeart/2005/8/layout/chevron2"/>
    <dgm:cxn modelId="{DAE5F99F-9A07-4F74-9974-D92A7C8C200F}" type="presParOf" srcId="{BBD2035F-B5D0-4A80-91C8-A0881FAE90B1}" destId="{6766E7FD-E9DF-4E78-8EA7-40F2D898B35B}" srcOrd="8" destOrd="0" presId="urn:microsoft.com/office/officeart/2005/8/layout/chevron2"/>
    <dgm:cxn modelId="{E132AD1B-3E88-4419-8B94-C506DCDC8389}" type="presParOf" srcId="{6766E7FD-E9DF-4E78-8EA7-40F2D898B35B}" destId="{C4D98DEF-1BE6-4884-97B9-1D2E618F7AE0}" srcOrd="0" destOrd="0" presId="urn:microsoft.com/office/officeart/2005/8/layout/chevron2"/>
    <dgm:cxn modelId="{D0FCAEA5-6AA3-4DDF-9B88-F14C32ACDAA7}" type="presParOf" srcId="{6766E7FD-E9DF-4E78-8EA7-40F2D898B35B}" destId="{C01580EA-5675-4DEF-AED2-A5413ED23782}" srcOrd="1" destOrd="0" presId="urn:microsoft.com/office/officeart/2005/8/layout/chevron2"/>
    <dgm:cxn modelId="{8B5D6539-19BE-4889-9A49-7553779F86C8}" type="presParOf" srcId="{BBD2035F-B5D0-4A80-91C8-A0881FAE90B1}" destId="{30A6EB3D-6E9C-4EC3-B45E-47876E4B29F5}" srcOrd="9" destOrd="0" presId="urn:microsoft.com/office/officeart/2005/8/layout/chevron2"/>
    <dgm:cxn modelId="{B46B6BB7-6B76-4A9D-87EA-64315D602427}" type="presParOf" srcId="{BBD2035F-B5D0-4A80-91C8-A0881FAE90B1}" destId="{F6CADD43-3C91-43A0-86F7-0DF56814E874}" srcOrd="10" destOrd="0" presId="urn:microsoft.com/office/officeart/2005/8/layout/chevron2"/>
    <dgm:cxn modelId="{BE0C17E8-ED2D-45F7-80AD-0E5BB4835741}" type="presParOf" srcId="{F6CADD43-3C91-43A0-86F7-0DF56814E874}" destId="{514BCA83-390A-4F85-89DE-8BFFC61C9391}" srcOrd="0" destOrd="0" presId="urn:microsoft.com/office/officeart/2005/8/layout/chevron2"/>
    <dgm:cxn modelId="{397692BC-DB9D-4B26-801F-9AA93309A53F}" type="presParOf" srcId="{F6CADD43-3C91-43A0-86F7-0DF56814E874}" destId="{C3887F93-7AE1-4F18-938A-E294CB170C6E}" srcOrd="1" destOrd="0" presId="urn:microsoft.com/office/officeart/2005/8/layout/chevron2"/>
    <dgm:cxn modelId="{82EF31C0-850C-4857-A95F-B566CC2709C6}" type="presParOf" srcId="{BBD2035F-B5D0-4A80-91C8-A0881FAE90B1}" destId="{3055514B-891C-4D7B-8489-5F2C015D450A}" srcOrd="11" destOrd="0" presId="urn:microsoft.com/office/officeart/2005/8/layout/chevron2"/>
    <dgm:cxn modelId="{4525C2F2-C19F-4DA8-8BEE-31AFB833D1C9}" type="presParOf" srcId="{BBD2035F-B5D0-4A80-91C8-A0881FAE90B1}" destId="{0E8FD9A3-C78D-4E70-BE79-AACB785AB36D}" srcOrd="12" destOrd="0" presId="urn:microsoft.com/office/officeart/2005/8/layout/chevron2"/>
    <dgm:cxn modelId="{2F22F8D5-08A5-4B29-98C2-02BC46CA186C}" type="presParOf" srcId="{0E8FD9A3-C78D-4E70-BE79-AACB785AB36D}" destId="{27A1DBD1-BDD6-44B5-882D-7BC1B00B9434}" srcOrd="0" destOrd="0" presId="urn:microsoft.com/office/officeart/2005/8/layout/chevron2"/>
    <dgm:cxn modelId="{65912177-56EE-4530-AFBA-772818521134}" type="presParOf" srcId="{0E8FD9A3-C78D-4E70-BE79-AACB785AB36D}" destId="{0D0BC70F-CE79-4895-B04E-639860A871D8}" srcOrd="1" destOrd="0" presId="urn:microsoft.com/office/officeart/2005/8/layout/chevron2"/>
    <dgm:cxn modelId="{37575C1D-FC7A-4FA4-A99C-865CE3C41B4C}" type="presParOf" srcId="{BBD2035F-B5D0-4A80-91C8-A0881FAE90B1}" destId="{58AC9AF7-8448-45DB-9586-8AA852F2162D}" srcOrd="13" destOrd="0" presId="urn:microsoft.com/office/officeart/2005/8/layout/chevron2"/>
    <dgm:cxn modelId="{7159527F-4DA4-46D8-B3F5-8ED4373FD45F}" type="presParOf" srcId="{BBD2035F-B5D0-4A80-91C8-A0881FAE90B1}" destId="{B6E8CB6F-C30D-48E7-A6B6-075716AF207F}" srcOrd="14" destOrd="0" presId="urn:microsoft.com/office/officeart/2005/8/layout/chevron2"/>
    <dgm:cxn modelId="{7DAE8CF4-6B24-48FC-A23C-D0AD02AB1514}" type="presParOf" srcId="{B6E8CB6F-C30D-48E7-A6B6-075716AF207F}" destId="{5974C888-BC92-4CC3-B0C2-81F4E462EF6E}" srcOrd="0" destOrd="0" presId="urn:microsoft.com/office/officeart/2005/8/layout/chevron2"/>
    <dgm:cxn modelId="{D5490528-237A-41F0-A4B3-EF7BB26B6F53}" type="presParOf" srcId="{B6E8CB6F-C30D-48E7-A6B6-075716AF207F}" destId="{06EE3585-07A0-4547-BF1E-306AAC0323AF}" srcOrd="1" destOrd="0" presId="urn:microsoft.com/office/officeart/2005/8/layout/chevron2"/>
    <dgm:cxn modelId="{BE246049-50D2-4816-AF37-C24ED4BFA09D}" type="presParOf" srcId="{BBD2035F-B5D0-4A80-91C8-A0881FAE90B1}" destId="{786D3E66-C352-4C7A-B009-FAA5E2807C83}" srcOrd="15" destOrd="0" presId="urn:microsoft.com/office/officeart/2005/8/layout/chevron2"/>
    <dgm:cxn modelId="{EBE74454-A40D-42D0-8992-8BED5BF6D140}" type="presParOf" srcId="{BBD2035F-B5D0-4A80-91C8-A0881FAE90B1}" destId="{E58C007B-ACBF-408A-9E24-4BE9B8BDB9B3}" srcOrd="16" destOrd="0" presId="urn:microsoft.com/office/officeart/2005/8/layout/chevron2"/>
    <dgm:cxn modelId="{B80D68BB-0860-40A6-A947-B22D4FCF355A}" type="presParOf" srcId="{E58C007B-ACBF-408A-9E24-4BE9B8BDB9B3}" destId="{2121DE68-9D5D-48AA-AF6F-C33A752199DE}" srcOrd="0" destOrd="0" presId="urn:microsoft.com/office/officeart/2005/8/layout/chevron2"/>
    <dgm:cxn modelId="{D58F8241-10CE-455E-BE06-33E194E86DA8}" type="presParOf" srcId="{E58C007B-ACBF-408A-9E24-4BE9B8BDB9B3}" destId="{8FC45D12-68B4-4B22-9778-2B0F048A743A}" srcOrd="1" destOrd="0" presId="urn:microsoft.com/office/officeart/2005/8/layout/chevron2"/>
    <dgm:cxn modelId="{C341E7F9-1E6A-4ABA-9EA4-2A500033E0C3}" type="presParOf" srcId="{BBD2035F-B5D0-4A80-91C8-A0881FAE90B1}" destId="{1C7DB7DE-E3B4-4235-AC1F-3A5EFD86E43B}" srcOrd="17" destOrd="0" presId="urn:microsoft.com/office/officeart/2005/8/layout/chevron2"/>
    <dgm:cxn modelId="{BDE97FA7-793A-4044-8C82-28989828AE98}" type="presParOf" srcId="{BBD2035F-B5D0-4A80-91C8-A0881FAE90B1}" destId="{305073F5-497E-4819-B70D-2E0E623E1680}" srcOrd="18" destOrd="0" presId="urn:microsoft.com/office/officeart/2005/8/layout/chevron2"/>
    <dgm:cxn modelId="{2F942471-6FCE-4230-9041-50DD1840426E}" type="presParOf" srcId="{305073F5-497E-4819-B70D-2E0E623E1680}" destId="{888E29CC-C0C3-42B8-AE66-7DB227FEABE3}" srcOrd="0" destOrd="0" presId="urn:microsoft.com/office/officeart/2005/8/layout/chevron2"/>
    <dgm:cxn modelId="{DEFEB6CC-B7B7-42D9-AD82-A56676BCE86C}" type="presParOf" srcId="{305073F5-497E-4819-B70D-2E0E623E1680}" destId="{FEC3838D-ACB8-4D59-A6FF-3D54114A80E1}" srcOrd="1" destOrd="0" presId="urn:microsoft.com/office/officeart/2005/8/layout/chevron2"/>
    <dgm:cxn modelId="{E6B1B8D8-CE5E-43CA-87D4-AEB2EED0AD6F}" type="presParOf" srcId="{BBD2035F-B5D0-4A80-91C8-A0881FAE90B1}" destId="{DF66748A-52A1-4136-85CE-12E5E01F83ED}" srcOrd="19" destOrd="0" presId="urn:microsoft.com/office/officeart/2005/8/layout/chevron2"/>
    <dgm:cxn modelId="{1923F845-2B4B-48C9-9B2F-9D1804AE7897}" type="presParOf" srcId="{BBD2035F-B5D0-4A80-91C8-A0881FAE90B1}" destId="{911E6025-0435-4BF3-B1DD-05623C778B9C}" srcOrd="20" destOrd="0" presId="urn:microsoft.com/office/officeart/2005/8/layout/chevron2"/>
    <dgm:cxn modelId="{7E0D2368-A2F2-478E-8133-0244E137E0BD}" type="presParOf" srcId="{911E6025-0435-4BF3-B1DD-05623C778B9C}" destId="{612162DE-15CE-47F6-8D01-6437B7A07070}" srcOrd="0" destOrd="0" presId="urn:microsoft.com/office/officeart/2005/8/layout/chevron2"/>
    <dgm:cxn modelId="{8A8733D4-9648-4F97-9682-8D3BA6E1CA4E}" type="presParOf" srcId="{911E6025-0435-4BF3-B1DD-05623C778B9C}" destId="{84B3FF5E-B6A4-48B7-B998-D1EFB62B30BE}" srcOrd="1" destOrd="0" presId="urn:microsoft.com/office/officeart/2005/8/layout/chevron2"/>
  </dgm:cxnLst>
  <dgm:bg/>
  <dgm:whole/>
  <dgm:extLst>
    <a:ext uri="http://schemas.microsoft.com/office/drawing/2008/diagram">
      <dsp:dataModelExt xmlns:dsp="http://schemas.microsoft.com/office/drawing/2008/diagram" relId="rId8"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03407C4-FD51-4CC3-98B6-462E158071F9}">
      <dsp:nvSpPr>
        <dsp:cNvPr id="0" name=""/>
        <dsp:cNvSpPr/>
      </dsp:nvSpPr>
      <dsp:spPr>
        <a:xfrm rot="5400000">
          <a:off x="-77438" y="213136"/>
          <a:ext cx="516256" cy="361379"/>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a:t>2000</a:t>
          </a:r>
        </a:p>
      </dsp:txBody>
      <dsp:txXfrm rot="-5400000">
        <a:off x="1" y="316388"/>
        <a:ext cx="361379" cy="154877"/>
      </dsp:txXfrm>
    </dsp:sp>
    <dsp:sp modelId="{9986B454-AAF6-4AE1-9C0B-EBFEFC89C773}">
      <dsp:nvSpPr>
        <dsp:cNvPr id="0" name=""/>
        <dsp:cNvSpPr/>
      </dsp:nvSpPr>
      <dsp:spPr>
        <a:xfrm rot="5400000">
          <a:off x="2756106" y="-2259028"/>
          <a:ext cx="335566" cy="5125020"/>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ctr" defTabSz="444500">
            <a:lnSpc>
              <a:spcPct val="90000"/>
            </a:lnSpc>
            <a:spcBef>
              <a:spcPct val="0"/>
            </a:spcBef>
            <a:spcAft>
              <a:spcPct val="15000"/>
            </a:spcAft>
            <a:buChar char="••"/>
          </a:pPr>
          <a:r>
            <a:rPr lang="en-GB" sz="1000" kern="1200"/>
            <a:t>Legislation extended the advertising ban to include print media and some forms of sponsorship.</a:t>
          </a:r>
        </a:p>
      </dsp:txBody>
      <dsp:txXfrm rot="-5400000">
        <a:off x="361380" y="152079"/>
        <a:ext cx="5108639" cy="302804"/>
      </dsp:txXfrm>
    </dsp:sp>
    <dsp:sp modelId="{7E8B1360-CA34-44D9-B43E-39D4704B8946}">
      <dsp:nvSpPr>
        <dsp:cNvPr id="0" name=""/>
        <dsp:cNvSpPr/>
      </dsp:nvSpPr>
      <dsp:spPr>
        <a:xfrm rot="5400000">
          <a:off x="-77438" y="687388"/>
          <a:ext cx="516256" cy="361379"/>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a:t>2001</a:t>
          </a:r>
        </a:p>
      </dsp:txBody>
      <dsp:txXfrm rot="-5400000">
        <a:off x="1" y="790640"/>
        <a:ext cx="361379" cy="154877"/>
      </dsp:txXfrm>
    </dsp:sp>
    <dsp:sp modelId="{90238468-0A29-4019-BDBD-743ECBBC0D6E}">
      <dsp:nvSpPr>
        <dsp:cNvPr id="0" name=""/>
        <dsp:cNvSpPr/>
      </dsp:nvSpPr>
      <dsp:spPr>
        <a:xfrm rot="5400000">
          <a:off x="2756106" y="-1784777"/>
          <a:ext cx="335566" cy="5125020"/>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GB" sz="1000" kern="1200"/>
            <a:t>NRT is </a:t>
          </a:r>
          <a:r>
            <a:rPr lang="en-IE" sz="1000" kern="1200"/>
            <a:t>available on prescription </a:t>
          </a:r>
          <a:r>
            <a:rPr lang="en-GB" sz="1000" kern="1200"/>
            <a:t>free of charge to medical card holders (not all polulation).</a:t>
          </a:r>
        </a:p>
      </dsp:txBody>
      <dsp:txXfrm rot="-5400000">
        <a:off x="361380" y="626330"/>
        <a:ext cx="5108639" cy="302804"/>
      </dsp:txXfrm>
    </dsp:sp>
    <dsp:sp modelId="{62A0D2B4-7C02-4F7F-AB04-928EC11828CC}">
      <dsp:nvSpPr>
        <dsp:cNvPr id="0" name=""/>
        <dsp:cNvSpPr/>
      </dsp:nvSpPr>
      <dsp:spPr>
        <a:xfrm rot="5400000">
          <a:off x="-467403" y="1551603"/>
          <a:ext cx="1296185" cy="361379"/>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a:t>2002</a:t>
          </a:r>
        </a:p>
      </dsp:txBody>
      <dsp:txXfrm rot="-5400000">
        <a:off x="-1" y="1264891"/>
        <a:ext cx="361379" cy="934806"/>
      </dsp:txXfrm>
    </dsp:sp>
    <dsp:sp modelId="{8C4289E1-D8D3-451B-935D-EDE4D895D4A7}">
      <dsp:nvSpPr>
        <dsp:cNvPr id="0" name=""/>
        <dsp:cNvSpPr/>
      </dsp:nvSpPr>
      <dsp:spPr>
        <a:xfrm rot="5400000">
          <a:off x="2376342" y="-920561"/>
          <a:ext cx="1095094" cy="5125020"/>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GB" sz="1000" kern="1200"/>
            <a:t>Legislation banned some forms of indirect marketing, such as mail giveaways, promotional discounts and sponsored events. </a:t>
          </a:r>
        </a:p>
        <a:p>
          <a:pPr marL="57150" lvl="1" indent="-57150" algn="l" defTabSz="444500">
            <a:lnSpc>
              <a:spcPct val="90000"/>
            </a:lnSpc>
            <a:spcBef>
              <a:spcPct val="0"/>
            </a:spcBef>
            <a:spcAft>
              <a:spcPct val="15000"/>
            </a:spcAft>
            <a:buChar char="••"/>
          </a:pPr>
          <a:r>
            <a:rPr lang="en-GB" sz="1000" kern="1200"/>
            <a:t>Ireland has rotating warnings which cover 30% of the package in front and 40% of the package on the back (in accordance with EU requirements).</a:t>
          </a:r>
        </a:p>
        <a:p>
          <a:pPr marL="57150" lvl="1" indent="-57150" algn="l" defTabSz="444500">
            <a:lnSpc>
              <a:spcPct val="90000"/>
            </a:lnSpc>
            <a:spcBef>
              <a:spcPct val="0"/>
            </a:spcBef>
            <a:spcAft>
              <a:spcPct val="15000"/>
            </a:spcAft>
            <a:buChar char="••"/>
          </a:pPr>
          <a:r>
            <a:rPr lang="en-GB" sz="1000" kern="1200"/>
            <a:t>Under the Public Health (Tobacco) Act 2002 it is an offence to sell cigarettes or other tobacco products to anyone under the age of 18. (Not implemented till 2007)</a:t>
          </a:r>
        </a:p>
      </dsp:txBody>
      <dsp:txXfrm rot="-5400000">
        <a:off x="361379" y="1147860"/>
        <a:ext cx="5071562" cy="988178"/>
      </dsp:txXfrm>
    </dsp:sp>
    <dsp:sp modelId="{242659CE-A281-460D-9CD8-BA81C451E0F6}">
      <dsp:nvSpPr>
        <dsp:cNvPr id="0" name=""/>
        <dsp:cNvSpPr/>
      </dsp:nvSpPr>
      <dsp:spPr>
        <a:xfrm rot="5400000">
          <a:off x="-77438" y="2415819"/>
          <a:ext cx="516256" cy="361379"/>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a:t>2003 </a:t>
          </a:r>
        </a:p>
      </dsp:txBody>
      <dsp:txXfrm rot="-5400000">
        <a:off x="1" y="2519071"/>
        <a:ext cx="361379" cy="154877"/>
      </dsp:txXfrm>
    </dsp:sp>
    <dsp:sp modelId="{AA00F5BD-8711-4D0C-8ADF-0F4388AD2604}">
      <dsp:nvSpPr>
        <dsp:cNvPr id="0" name=""/>
        <dsp:cNvSpPr/>
      </dsp:nvSpPr>
      <dsp:spPr>
        <a:xfrm rot="5400000">
          <a:off x="2756106" y="-56345"/>
          <a:ext cx="335566" cy="5125020"/>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GB" sz="1000" kern="1200"/>
            <a:t>Ireland introduced Quiline.</a:t>
          </a:r>
        </a:p>
      </dsp:txBody>
      <dsp:txXfrm rot="-5400000">
        <a:off x="361380" y="2354762"/>
        <a:ext cx="5108639" cy="302804"/>
      </dsp:txXfrm>
    </dsp:sp>
    <dsp:sp modelId="{C4D98DEF-1BE6-4884-97B9-1D2E618F7AE0}">
      <dsp:nvSpPr>
        <dsp:cNvPr id="0" name=""/>
        <dsp:cNvSpPr/>
      </dsp:nvSpPr>
      <dsp:spPr>
        <a:xfrm rot="5400000">
          <a:off x="-248574" y="3068951"/>
          <a:ext cx="858529" cy="361379"/>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a:t>2004</a:t>
          </a:r>
        </a:p>
      </dsp:txBody>
      <dsp:txXfrm rot="-5400000">
        <a:off x="0" y="3001067"/>
        <a:ext cx="361379" cy="497150"/>
      </dsp:txXfrm>
    </dsp:sp>
    <dsp:sp modelId="{C01580EA-5675-4DEF-AED2-A5413ED23782}">
      <dsp:nvSpPr>
        <dsp:cNvPr id="0" name=""/>
        <dsp:cNvSpPr/>
      </dsp:nvSpPr>
      <dsp:spPr>
        <a:xfrm rot="5400000">
          <a:off x="2577225" y="596786"/>
          <a:ext cx="693327" cy="5125020"/>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GB" sz="1000" kern="1200"/>
            <a:t>Smoke-free law came into effect, which applies to all worksites, including bars and restaurants. </a:t>
          </a:r>
        </a:p>
        <a:p>
          <a:pPr marL="57150" lvl="1" indent="-57150" algn="l" defTabSz="444500">
            <a:lnSpc>
              <a:spcPct val="90000"/>
            </a:lnSpc>
            <a:spcBef>
              <a:spcPct val="0"/>
            </a:spcBef>
            <a:spcAft>
              <a:spcPct val="15000"/>
            </a:spcAft>
            <a:buChar char="••"/>
          </a:pPr>
          <a:r>
            <a:rPr lang="en-GB" sz="1000" kern="1200"/>
            <a:t>Bans in advertising were extended to all forms of direct advertising in major media including billboards and more indirect advertising (ban on packages less than 20 sticks, sponsorship misleading false packaging)</a:t>
          </a:r>
        </a:p>
      </dsp:txBody>
      <dsp:txXfrm rot="-5400000">
        <a:off x="361379" y="2846478"/>
        <a:ext cx="5091175" cy="625637"/>
      </dsp:txXfrm>
    </dsp:sp>
    <dsp:sp modelId="{514BCA83-390A-4F85-89DE-8BFFC61C9391}">
      <dsp:nvSpPr>
        <dsp:cNvPr id="0" name=""/>
        <dsp:cNvSpPr/>
      </dsp:nvSpPr>
      <dsp:spPr>
        <a:xfrm rot="5400000">
          <a:off x="-289893" y="3926794"/>
          <a:ext cx="941166" cy="361379"/>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a:t>2007</a:t>
          </a:r>
        </a:p>
      </dsp:txBody>
      <dsp:txXfrm rot="-5400000">
        <a:off x="0" y="3817591"/>
        <a:ext cx="361379" cy="579787"/>
      </dsp:txXfrm>
    </dsp:sp>
    <dsp:sp modelId="{C3887F93-7AE1-4F18-938A-E294CB170C6E}">
      <dsp:nvSpPr>
        <dsp:cNvPr id="0" name=""/>
        <dsp:cNvSpPr/>
      </dsp:nvSpPr>
      <dsp:spPr>
        <a:xfrm rot="5400000">
          <a:off x="2556556" y="1454628"/>
          <a:ext cx="734666" cy="5125020"/>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GB" sz="1000" kern="1200"/>
            <a:t>Since 2 April, it is an offence to sell cigarettes or other tobacco products to persons aged under 18 years.</a:t>
          </a:r>
        </a:p>
        <a:p>
          <a:pPr marL="57150" lvl="1" indent="-57150" algn="l" defTabSz="444500">
            <a:lnSpc>
              <a:spcPct val="90000"/>
            </a:lnSpc>
            <a:spcBef>
              <a:spcPct val="0"/>
            </a:spcBef>
            <a:spcAft>
              <a:spcPct val="15000"/>
            </a:spcAft>
            <a:buChar char="••"/>
          </a:pPr>
          <a:r>
            <a:rPr lang="en-GB" sz="1000" kern="1200"/>
            <a:t>A ban on packets containing less than 20 cigarettes and the sale of confectionaries that resemble cigarettes.</a:t>
          </a:r>
        </a:p>
      </dsp:txBody>
      <dsp:txXfrm rot="-5400000">
        <a:off x="361380" y="3685668"/>
        <a:ext cx="5089157" cy="662940"/>
      </dsp:txXfrm>
    </dsp:sp>
    <dsp:sp modelId="{27A1DBD1-BDD6-44B5-882D-7BC1B00B9434}">
      <dsp:nvSpPr>
        <dsp:cNvPr id="0" name=""/>
        <dsp:cNvSpPr/>
      </dsp:nvSpPr>
      <dsp:spPr>
        <a:xfrm rot="5400000">
          <a:off x="-152703" y="4699605"/>
          <a:ext cx="666786" cy="361379"/>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a:t>2008</a:t>
          </a:r>
        </a:p>
      </dsp:txBody>
      <dsp:txXfrm rot="-5400000">
        <a:off x="1" y="4727592"/>
        <a:ext cx="361379" cy="305407"/>
      </dsp:txXfrm>
    </dsp:sp>
    <dsp:sp modelId="{0D0BC70F-CE79-4895-B04E-639860A871D8}">
      <dsp:nvSpPr>
        <dsp:cNvPr id="0" name=""/>
        <dsp:cNvSpPr/>
      </dsp:nvSpPr>
      <dsp:spPr>
        <a:xfrm rot="5400000">
          <a:off x="2670001" y="2227439"/>
          <a:ext cx="507776" cy="5125020"/>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GB" sz="1000" kern="1200"/>
            <a:t>All products going to market after October 2008 are required to carry health warnings in both English and Irish and thus the warning size was increased to 32% of the front of the package and 45% of the rear of the package in accordance with EC Directive EC/37/2001.</a:t>
          </a:r>
        </a:p>
      </dsp:txBody>
      <dsp:txXfrm rot="-5400000">
        <a:off x="361379" y="4560849"/>
        <a:ext cx="5100232" cy="458200"/>
      </dsp:txXfrm>
    </dsp:sp>
    <dsp:sp modelId="{5974C888-BC92-4CC3-B0C2-81F4E462EF6E}">
      <dsp:nvSpPr>
        <dsp:cNvPr id="0" name=""/>
        <dsp:cNvSpPr/>
      </dsp:nvSpPr>
      <dsp:spPr>
        <a:xfrm rot="5400000">
          <a:off x="-176802" y="5350544"/>
          <a:ext cx="714984" cy="361379"/>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a:t>2009</a:t>
          </a:r>
        </a:p>
      </dsp:txBody>
      <dsp:txXfrm rot="-5400000">
        <a:off x="1" y="5354432"/>
        <a:ext cx="361379" cy="353605"/>
      </dsp:txXfrm>
    </dsp:sp>
    <dsp:sp modelId="{06EE3585-07A0-4547-BF1E-306AAC0323AF}">
      <dsp:nvSpPr>
        <dsp:cNvPr id="0" name=""/>
        <dsp:cNvSpPr/>
      </dsp:nvSpPr>
      <dsp:spPr>
        <a:xfrm rot="5400000">
          <a:off x="2654683" y="2878379"/>
          <a:ext cx="538413" cy="5125020"/>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GB" sz="1000" kern="1200"/>
            <a:t>Ban on point of sale display and advertising of tobacco products. </a:t>
          </a:r>
        </a:p>
        <a:p>
          <a:pPr marL="57150" lvl="1" indent="-57150" algn="l" defTabSz="444500">
            <a:lnSpc>
              <a:spcPct val="90000"/>
            </a:lnSpc>
            <a:spcBef>
              <a:spcPct val="0"/>
            </a:spcBef>
            <a:spcAft>
              <a:spcPct val="15000"/>
            </a:spcAft>
            <a:buChar char="••"/>
          </a:pPr>
          <a:r>
            <a:rPr lang="en-GB" sz="1000" kern="1200"/>
            <a:t>Self-service vending machines are prohibited except in licensed premises and registered clubs and must be operated in accordance with Regulations.</a:t>
          </a:r>
        </a:p>
      </dsp:txBody>
      <dsp:txXfrm rot="-5400000">
        <a:off x="361380" y="5197966"/>
        <a:ext cx="5098737" cy="485847"/>
      </dsp:txXfrm>
    </dsp:sp>
    <dsp:sp modelId="{2121DE68-9D5D-48AA-AF6F-C33A752199DE}">
      <dsp:nvSpPr>
        <dsp:cNvPr id="0" name=""/>
        <dsp:cNvSpPr/>
      </dsp:nvSpPr>
      <dsp:spPr>
        <a:xfrm rot="5400000">
          <a:off x="-77438" y="5924159"/>
          <a:ext cx="516256" cy="361379"/>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a:t>2013</a:t>
          </a:r>
        </a:p>
      </dsp:txBody>
      <dsp:txXfrm rot="-5400000">
        <a:off x="1" y="6027411"/>
        <a:ext cx="361379" cy="154877"/>
      </dsp:txXfrm>
    </dsp:sp>
    <dsp:sp modelId="{8FC45D12-68B4-4B22-9778-2B0F048A743A}">
      <dsp:nvSpPr>
        <dsp:cNvPr id="0" name=""/>
        <dsp:cNvSpPr/>
      </dsp:nvSpPr>
      <dsp:spPr>
        <a:xfrm rot="5400000">
          <a:off x="2756106" y="3451994"/>
          <a:ext cx="335566" cy="5125020"/>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GB" sz="1000" kern="1200"/>
            <a:t>Graphic warnings must be placed on any tobacco product on the market. </a:t>
          </a:r>
        </a:p>
      </dsp:txBody>
      <dsp:txXfrm rot="-5400000">
        <a:off x="361380" y="5863102"/>
        <a:ext cx="5108639" cy="302804"/>
      </dsp:txXfrm>
    </dsp:sp>
    <dsp:sp modelId="{888E29CC-C0C3-42B8-AE66-7DB227FEABE3}">
      <dsp:nvSpPr>
        <dsp:cNvPr id="0" name=""/>
        <dsp:cNvSpPr/>
      </dsp:nvSpPr>
      <dsp:spPr>
        <a:xfrm rot="5400000">
          <a:off x="-206711" y="6527684"/>
          <a:ext cx="774802" cy="361379"/>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a:t>2014</a:t>
          </a:r>
        </a:p>
      </dsp:txBody>
      <dsp:txXfrm rot="-5400000">
        <a:off x="0" y="6501663"/>
        <a:ext cx="361379" cy="413423"/>
      </dsp:txXfrm>
    </dsp:sp>
    <dsp:sp modelId="{FEC3838D-ACB8-4D59-A6FF-3D54114A80E1}">
      <dsp:nvSpPr>
        <dsp:cNvPr id="0" name=""/>
        <dsp:cNvSpPr/>
      </dsp:nvSpPr>
      <dsp:spPr>
        <a:xfrm rot="5400000">
          <a:off x="2659429" y="4055518"/>
          <a:ext cx="528920" cy="5125020"/>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IE" sz="1000" kern="1200"/>
            <a:t>Since July 2014, HPRA has announced that NRT have been authorised for sale in general retail and grocery outlets, no prescription needed. </a:t>
          </a:r>
          <a:endParaRPr lang="en-GB" sz="1000" kern="1200"/>
        </a:p>
      </dsp:txBody>
      <dsp:txXfrm rot="-5400000">
        <a:off x="361379" y="6379388"/>
        <a:ext cx="5099200" cy="477280"/>
      </dsp:txXfrm>
    </dsp:sp>
    <dsp:sp modelId="{612162DE-15CE-47F6-8D01-6437B7A07070}">
      <dsp:nvSpPr>
        <dsp:cNvPr id="0" name=""/>
        <dsp:cNvSpPr/>
      </dsp:nvSpPr>
      <dsp:spPr>
        <a:xfrm rot="5400000">
          <a:off x="-77438" y="7131208"/>
          <a:ext cx="516256" cy="361379"/>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a:t>2016</a:t>
          </a:r>
        </a:p>
      </dsp:txBody>
      <dsp:txXfrm rot="-5400000">
        <a:off x="1" y="7234460"/>
        <a:ext cx="361379" cy="154877"/>
      </dsp:txXfrm>
    </dsp:sp>
    <dsp:sp modelId="{84B3FF5E-B6A4-48B7-B998-D1EFB62B30BE}">
      <dsp:nvSpPr>
        <dsp:cNvPr id="0" name=""/>
        <dsp:cNvSpPr/>
      </dsp:nvSpPr>
      <dsp:spPr>
        <a:xfrm rot="5400000">
          <a:off x="2756106" y="4659043"/>
          <a:ext cx="335566" cy="5125020"/>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GB" sz="1000" kern="1200"/>
            <a:t>A ban on smoking in cars where children are present.</a:t>
          </a:r>
        </a:p>
      </dsp:txBody>
      <dsp:txXfrm rot="-5400000">
        <a:off x="361380" y="7070151"/>
        <a:ext cx="5108639" cy="302804"/>
      </dsp:txXfrm>
    </dsp:sp>
  </dsp:spTree>
</dsp:drawing>
</file>

<file path=word/diagrams/layout1.xml><?xml version="1.0" encoding="utf-8"?>
<dgm:layoutDef xmlns:dgm="http://schemas.openxmlformats.org/drawingml/2006/diagram" xmlns:a="http://schemas.openxmlformats.org/drawingml/2006/main" uniqueId="urn:microsoft.com/office/officeart/2005/8/layout/chevron2">
  <dgm:title val=""/>
  <dgm:desc val=""/>
  <dgm:catLst>
    <dgm:cat type="process" pri="12000"/>
    <dgm:cat type="list" pri="16000"/>
    <dgm:cat type="convert" pri="11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Lst>
      <dgm:cxnLst>
        <dgm:cxn modelId="4" srcId="0" destId="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alg type="lin">
      <dgm:param type="linDir" val="fromT"/>
      <dgm:param type="nodeHorzAlign" val="l"/>
    </dgm:alg>
    <dgm:shape xmlns:r="http://schemas.openxmlformats.org/officeDocument/2006/relationships" r:blip="">
      <dgm:adjLst/>
    </dgm:shape>
    <dgm:presOf/>
    <dgm:constrLst>
      <dgm:constr type="h" for="ch" forName="composite" refType="h"/>
      <dgm:constr type="w" for="ch" forName="composite" refType="w"/>
      <dgm:constr type="h" for="des" forName="parentText" op="equ"/>
      <dgm:constr type="h" for="ch" forName="sp" val="-14.88"/>
      <dgm:constr type="h" for="ch" forName="sp" refType="w" refFor="des" refForName="parentText" op="gte" fact="-0.3"/>
      <dgm:constr type="primFontSz" for="des" forName="parentText" op="equ" val="65"/>
      <dgm:constr type="primFontSz" for="des" forName="descendantText" op="equ" val="65"/>
    </dgm:constrLst>
    <dgm:ruleLst/>
    <dgm:forEach name="Name0" axis="ch" ptType="node">
      <dgm:layoutNode name="composite">
        <dgm:alg type="composite"/>
        <dgm:shape xmlns:r="http://schemas.openxmlformats.org/officeDocument/2006/relationships" r:blip="">
          <dgm:adjLst/>
        </dgm:shape>
        <dgm:presOf/>
        <dgm:choose name="Name1">
          <dgm:if name="Name2" func="var" arg="dir" op="equ" val="norm">
            <dgm:constrLst>
              <dgm:constr type="t" for="ch" forName="parentText"/>
              <dgm:constr type="l" for="ch" forName="parentText"/>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refType="w" refFor="ch" refForName="pare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if>
          <dgm:else name="Name3">
            <dgm:constrLst>
              <dgm:constr type="t" for="ch" forName="parentText"/>
              <dgm:constr type="r" for="ch" forName="parentText" refType="w"/>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else>
        </dgm:choose>
        <dgm:ruleLst/>
        <dgm:layoutNode name="parentText" styleLbl="alignNode1">
          <dgm:varLst>
            <dgm:chMax val="1"/>
            <dgm:bulletEnabled val="1"/>
          </dgm:varLst>
          <dgm:alg type="tx"/>
          <dgm:shape xmlns:r="http://schemas.openxmlformats.org/officeDocument/2006/relationships" rot="90" type="chevron" r:blip="">
            <dgm:adjLst/>
          </dgm:shape>
          <dgm:presOf axis="self" ptType="node"/>
          <dgm:constrLst>
            <dgm:constr type="lMarg" refType="primFontSz" fact="0.05"/>
            <dgm:constr type="rMarg" refType="primFontSz" fact="0.05"/>
            <dgm:constr type="tMarg" refType="primFontSz" fact="0.05"/>
            <dgm:constr type="bMarg" refType="primFontSz" fact="0.05"/>
          </dgm:constrLst>
          <dgm:ruleLst>
            <dgm:rule type="h" val="100" fact="NaN" max="NaN"/>
            <dgm:rule type="primFontSz" val="24" fact="NaN" max="NaN"/>
            <dgm:rule type="h" val="110" fact="NaN" max="NaN"/>
            <dgm:rule type="primFontSz" val="18" fact="NaN" max="NaN"/>
            <dgm:rule type="h" val="INF" fact="NaN" max="NaN"/>
            <dgm:rule type="primFontSz" val="5" fact="NaN" max="NaN"/>
          </dgm:ruleLst>
        </dgm:layoutNode>
        <dgm:layoutNode name="descendantText" styleLbl="alignAcc1">
          <dgm:varLst>
            <dgm:bulletEnabled val="1"/>
          </dgm:varLst>
          <dgm:choose name="Name4">
            <dgm:if name="Name5" func="var" arg="dir" op="equ" val="norm">
              <dgm:alg type="tx">
                <dgm:param type="stBulletLvl" val="1"/>
                <dgm:param type="txAnchorVertCh" val="mid"/>
              </dgm:alg>
              <dgm:shape xmlns:r="http://schemas.openxmlformats.org/officeDocument/2006/relationships" rot="90" type="round2SameRect" r:blip="">
                <dgm:adjLst/>
              </dgm:shape>
            </dgm:if>
            <dgm:else name="Name6">
              <dgm:alg type="tx">
                <dgm:param type="stBulletLvl" val="1"/>
                <dgm:param type="txAnchorVertCh" val="mid"/>
              </dgm:alg>
              <dgm:shape xmlns:r="http://schemas.openxmlformats.org/officeDocument/2006/relationships" rot="-90" type="round2SameRect" r:blip="">
                <dgm:adjLst/>
              </dgm:shape>
            </dgm:else>
          </dgm:choose>
          <dgm:presOf axis="des" ptType="node"/>
          <dgm:choose name="Name7">
            <dgm:if name="Name8" func="var" arg="dir" op="equ" val="norm">
              <dgm:constrLst>
                <dgm:constr type="secFontSz" refType="primFontSz"/>
                <dgm:constr type="tMarg" refType="primFontSz" fact="0.05"/>
                <dgm:constr type="bMarg" refType="primFontSz" fact="0.05"/>
                <dgm:constr type="rMarg" refType="primFontSz" fact="0.05"/>
              </dgm:constrLst>
            </dgm:if>
            <dgm:else name="Name9">
              <dgm:constrLst>
                <dgm:constr type="secFontSz" refType="primFontSz"/>
                <dgm:constr type="tMarg" refType="primFontSz" fact="0.05"/>
                <dgm:constr type="bMarg" refType="primFontSz" fact="0.05"/>
                <dgm:constr type="lMarg" refType="primFontSz" fact="0.05"/>
              </dgm:constrLst>
            </dgm:else>
          </dgm:choose>
          <dgm:ruleLst>
            <dgm:rule type="primFontSz" val="5" fact="NaN" max="NaN"/>
          </dgm:ruleLst>
        </dgm:layoutNode>
      </dgm:layoutNode>
      <dgm:forEach name="Name10" axis="followSib" ptType="sibTrans" cnt="1">
        <dgm:layoutNode name="sp">
          <dgm:alg type="sp"/>
          <dgm:shape xmlns:r="http://schemas.openxmlformats.org/officeDocument/2006/relationships" r:blip="">
            <dgm:adjLst/>
          </dgm:shape>
          <dgm:presOf axis="self"/>
          <dgm:constrLst>
            <dgm:constr type="w" val="1"/>
            <dgm:constr type="h" val="37.5"/>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14</Words>
  <Characters>82</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sha Li</dc:creator>
  <cp:keywords/>
  <dc:description/>
  <cp:lastModifiedBy>Luke Clancy</cp:lastModifiedBy>
  <cp:revision>5</cp:revision>
  <dcterms:created xsi:type="dcterms:W3CDTF">2018-07-25T18:58:00Z</dcterms:created>
  <dcterms:modified xsi:type="dcterms:W3CDTF">2018-07-25T20:32:00Z</dcterms:modified>
</cp:coreProperties>
</file>